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AB2EF5" w14:textId="5E38FBDC" w:rsidR="0011421E" w:rsidRPr="00B83BDE" w:rsidRDefault="0011421E" w:rsidP="004322EC">
      <w:pPr>
        <w:widowControl/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OLE_LINK2"/>
      <w:r w:rsidRPr="00B83BDE">
        <w:rPr>
          <w:rFonts w:ascii="Times New Roman" w:hAnsi="Times New Roman" w:cs="Times New Roman"/>
          <w:b/>
          <w:bCs/>
        </w:rPr>
        <w:t xml:space="preserve">Supplementary </w:t>
      </w:r>
      <w:r w:rsidR="004F6AD9" w:rsidRPr="00B83BDE">
        <w:rPr>
          <w:rFonts w:ascii="Times New Roman" w:hAnsi="Times New Roman" w:cs="Times New Roman"/>
          <w:b/>
          <w:bCs/>
        </w:rPr>
        <w:t>Online Content</w:t>
      </w:r>
    </w:p>
    <w:bookmarkEnd w:id="0"/>
    <w:p w14:paraId="5893E707" w14:textId="3D12E490" w:rsidR="004322EC" w:rsidRPr="00B83BDE" w:rsidRDefault="004322EC" w:rsidP="004322E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t>The association of early life factors with depression and anxiety in adults aged 40–69 years:</w:t>
      </w:r>
    </w:p>
    <w:p w14:paraId="7FFAD203" w14:textId="429E93AB" w:rsidR="004322EC" w:rsidRPr="00B83BDE" w:rsidRDefault="004322EC" w:rsidP="004322EC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t>a population-based cohort study</w:t>
      </w:r>
    </w:p>
    <w:p w14:paraId="33E81D87" w14:textId="51568A0C" w:rsidR="0011421E" w:rsidRPr="00B83BDE" w:rsidRDefault="0011421E" w:rsidP="00AD46F6">
      <w:pPr>
        <w:jc w:val="left"/>
        <w:rPr>
          <w:rFonts w:ascii="Times New Roman" w:eastAsia="等线" w:hAnsi="Times New Roman" w:cs="Times New Roman"/>
          <w:b/>
          <w:sz w:val="20"/>
          <w:szCs w:val="20"/>
        </w:rPr>
      </w:pPr>
      <w:proofErr w:type="spellStart"/>
      <w:r w:rsidRPr="00B83BDE">
        <w:rPr>
          <w:rFonts w:ascii="Times New Roman" w:eastAsia="等线" w:hAnsi="Times New Roman" w:cs="Times New Roman"/>
          <w:sz w:val="20"/>
          <w:szCs w:val="20"/>
        </w:rPr>
        <w:t>Ruirui</w:t>
      </w:r>
      <w:proofErr w:type="spellEnd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 Wang, MD; Mengyao Shi, MD, PhD; </w:t>
      </w:r>
      <w:proofErr w:type="spellStart"/>
      <w:r w:rsidRPr="00B83BDE">
        <w:rPr>
          <w:rFonts w:ascii="Times New Roman" w:eastAsia="等线" w:hAnsi="Times New Roman" w:cs="Times New Roman"/>
          <w:sz w:val="20"/>
          <w:szCs w:val="20"/>
        </w:rPr>
        <w:t>Qilu</w:t>
      </w:r>
      <w:proofErr w:type="spellEnd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 Zhang, MD; Jing Zhang, </w:t>
      </w:r>
      <w:bookmarkStart w:id="1" w:name="_Hlk101554727"/>
      <w:r w:rsidRPr="00B83BDE">
        <w:rPr>
          <w:rFonts w:ascii="Times New Roman" w:eastAsia="等线" w:hAnsi="Times New Roman" w:cs="Times New Roman"/>
          <w:sz w:val="20"/>
          <w:szCs w:val="20"/>
        </w:rPr>
        <w:t>M</w:t>
      </w:r>
      <w:bookmarkEnd w:id="1"/>
      <w:r w:rsidRPr="00B83BDE">
        <w:rPr>
          <w:rFonts w:ascii="Times New Roman" w:eastAsia="等线" w:hAnsi="Times New Roman" w:cs="Times New Roman"/>
          <w:sz w:val="20"/>
          <w:szCs w:val="20"/>
        </w:rPr>
        <w:t>S; Lulu Sun</w:t>
      </w:r>
      <w:bookmarkStart w:id="2" w:name="_Hlk151044445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, MD; </w:t>
      </w:r>
      <w:bookmarkEnd w:id="2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Yiming Jia, MD; </w:t>
      </w:r>
      <w:proofErr w:type="spellStart"/>
      <w:r w:rsidRPr="00B83BDE">
        <w:rPr>
          <w:rFonts w:ascii="Times New Roman" w:eastAsia="等线" w:hAnsi="Times New Roman" w:cs="Times New Roman"/>
          <w:sz w:val="20"/>
          <w:szCs w:val="20"/>
        </w:rPr>
        <w:t>Zhengbao</w:t>
      </w:r>
      <w:proofErr w:type="spellEnd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 Zhu, MD, PhD; Tan Xu</w:t>
      </w:r>
      <w:bookmarkStart w:id="3" w:name="_Hlk151044220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, MD, PhD; </w:t>
      </w:r>
      <w:bookmarkEnd w:id="3"/>
      <w:proofErr w:type="spellStart"/>
      <w:r w:rsidRPr="00B83BDE">
        <w:rPr>
          <w:rFonts w:ascii="Times New Roman" w:eastAsia="等线" w:hAnsi="Times New Roman" w:cs="Times New Roman"/>
          <w:sz w:val="20"/>
          <w:szCs w:val="20"/>
        </w:rPr>
        <w:t>Yonghong</w:t>
      </w:r>
      <w:proofErr w:type="spellEnd"/>
      <w:r w:rsidRPr="00B83BDE">
        <w:rPr>
          <w:rFonts w:ascii="Times New Roman" w:eastAsia="等线" w:hAnsi="Times New Roman" w:cs="Times New Roman"/>
          <w:sz w:val="20"/>
          <w:szCs w:val="20"/>
        </w:rPr>
        <w:t xml:space="preserve"> Zhang, MD, PhD </w:t>
      </w:r>
    </w:p>
    <w:p w14:paraId="230DF663" w14:textId="77777777" w:rsidR="00FA6F1D" w:rsidRPr="00B83BDE" w:rsidRDefault="00FA6F1D" w:rsidP="00AD46F6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6881BA7A" w14:textId="591F5BB4" w:rsidR="0011421E" w:rsidRPr="00B83BDE" w:rsidRDefault="00FA6F1D" w:rsidP="00AD46F6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Methods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B83BDE">
        <w:rPr>
          <w:rFonts w:ascii="Times New Roman" w:hAnsi="Times New Roman" w:cs="Times New Roman"/>
          <w:sz w:val="20"/>
          <w:szCs w:val="20"/>
        </w:rPr>
        <w:t>Statistical analysis</w:t>
      </w:r>
    </w:p>
    <w:p w14:paraId="38920C34" w14:textId="77777777" w:rsidR="00FA6F1D" w:rsidRPr="00B83BDE" w:rsidRDefault="00FA6F1D" w:rsidP="00AD46F6">
      <w:pPr>
        <w:widowControl/>
        <w:rPr>
          <w:rFonts w:ascii="Times New Roman" w:hAnsi="Times New Roman" w:cs="Times New Roman"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B83BDE">
        <w:rPr>
          <w:rFonts w:ascii="Times New Roman" w:hAnsi="Times New Roman" w:cs="Times New Roman"/>
          <w:sz w:val="20"/>
          <w:szCs w:val="20"/>
        </w:rPr>
        <w:t>Patient Health Questionnaire-9 (PHQ-9) scale</w:t>
      </w:r>
    </w:p>
    <w:p w14:paraId="2FB96373" w14:textId="77777777" w:rsidR="00FA6F1D" w:rsidRPr="00B83BDE" w:rsidRDefault="00FA6F1D" w:rsidP="00AD46F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2. </w:t>
      </w:r>
      <w:r w:rsidRPr="00B83BDE">
        <w:rPr>
          <w:rFonts w:ascii="Times New Roman" w:hAnsi="Times New Roman" w:cs="Times New Roman"/>
          <w:sz w:val="20"/>
          <w:szCs w:val="20"/>
        </w:rPr>
        <w:t>Generalized Anxiety Disorder-7 Questionnaire (GAD-7) scale</w:t>
      </w:r>
    </w:p>
    <w:p w14:paraId="1C692284" w14:textId="77777777" w:rsidR="00FA6F1D" w:rsidRPr="00B83BDE" w:rsidRDefault="00FA6F1D" w:rsidP="00AD46F6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3</w:t>
      </w:r>
      <w:r w:rsidRPr="00B83BDE">
        <w:rPr>
          <w:rFonts w:ascii="Times New Roman" w:hAnsi="Times New Roman" w:cs="Times New Roman"/>
          <w:sz w:val="20"/>
          <w:szCs w:val="20"/>
        </w:rPr>
        <w:t>. Baseline characteristics of the population included in the main analyses and secondary analyses</w:t>
      </w:r>
    </w:p>
    <w:p w14:paraId="17273CB7" w14:textId="1B732ACE" w:rsidR="00FA6F1D" w:rsidRPr="00B83BDE" w:rsidRDefault="00FA6F1D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4. </w:t>
      </w:r>
      <w:r w:rsidR="002A7EE1" w:rsidRPr="00B83BDE">
        <w:rPr>
          <w:rFonts w:ascii="Times New Roman" w:hAnsi="Times New Roman" w:cs="Times New Roman"/>
          <w:sz w:val="20"/>
          <w:szCs w:val="20"/>
        </w:rPr>
        <w:t>Hazard ratios and 95% confidence intervals of each early life factor with ICD-10 diagnosed depression in different subgroup</w:t>
      </w:r>
    </w:p>
    <w:p w14:paraId="597B4504" w14:textId="200B37FD" w:rsidR="00FA6F1D" w:rsidRPr="00B83BDE" w:rsidRDefault="00FA6F1D" w:rsidP="00AD46F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5. </w:t>
      </w:r>
      <w:r w:rsidR="002A7EE1" w:rsidRPr="00B83BDE">
        <w:rPr>
          <w:rFonts w:ascii="Times New Roman" w:hAnsi="Times New Roman" w:cs="Times New Roman"/>
          <w:sz w:val="20"/>
          <w:szCs w:val="20"/>
        </w:rPr>
        <w:t>Hazard ratios and 95% confidence intervals of each early life factor with ICD-10 diagnosed anxiety in different subgroup</w:t>
      </w:r>
    </w:p>
    <w:p w14:paraId="01225DC0" w14:textId="77777777" w:rsidR="00FA6F1D" w:rsidRPr="00B83BDE" w:rsidRDefault="00FA6F1D" w:rsidP="00AD46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Tabl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6. </w:t>
      </w:r>
      <w:r w:rsidRPr="00B83BDE">
        <w:rPr>
          <w:rFonts w:ascii="Times New Roman" w:hAnsi="Times New Roman" w:cs="Times New Roman"/>
          <w:sz w:val="20"/>
          <w:szCs w:val="20"/>
        </w:rPr>
        <w:t>Association of weighted high-risk early life factors with ICD-10 diagnosed depression and anxiety</w:t>
      </w:r>
    </w:p>
    <w:p w14:paraId="484D2AE5" w14:textId="77777777" w:rsidR="00FA6F1D" w:rsidRPr="00B83BDE" w:rsidRDefault="00FA6F1D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t>eFigur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Pr="00B83BDE">
        <w:rPr>
          <w:rFonts w:ascii="Times New Roman" w:hAnsi="Times New Roman" w:cs="Times New Roman"/>
          <w:sz w:val="20"/>
          <w:szCs w:val="20"/>
        </w:rPr>
        <w:t>Flow diagram of participant selection</w:t>
      </w:r>
    </w:p>
    <w:p w14:paraId="1002054D" w14:textId="77777777" w:rsidR="00FA6F1D" w:rsidRPr="00B83BDE" w:rsidRDefault="00FA6F1D" w:rsidP="00AD46F6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p w14:paraId="4C7C5903" w14:textId="77777777" w:rsidR="008C5E2C" w:rsidRPr="00B83BDE" w:rsidRDefault="008C5E2C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4F9343B" w14:textId="77777777" w:rsidR="00FA6F1D" w:rsidRPr="00B83BDE" w:rsidRDefault="00FA6F1D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48A0DA9" w14:textId="267D036D" w:rsidR="00223ACF" w:rsidRPr="00B83BDE" w:rsidRDefault="007775B7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Methods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23ACF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Statistical analysis </w:t>
      </w:r>
    </w:p>
    <w:p w14:paraId="0CE72AC8" w14:textId="36390BEB" w:rsidR="00683832" w:rsidRPr="00B83BDE" w:rsidRDefault="00F05B0D" w:rsidP="00AD46F6">
      <w:pPr>
        <w:widowControl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  <w:r w:rsidRPr="00B83BDE">
        <w:rPr>
          <w:rFonts w:ascii="Times New Roman" w:hAnsi="Times New Roman" w:cs="Times New Roman"/>
          <w:sz w:val="20"/>
          <w:szCs w:val="20"/>
        </w:rPr>
        <w:t xml:space="preserve">We constructed a weighted high-risk early life score based on the four early life factors, including breastfeeding, maternal smoking around birth, multiple births, and birth weight. Each early life factor was coded 1 if meeting the high-risk criterion and 0 if not. High-risk early life factors were defined as </w:t>
      </w:r>
      <w:r w:rsidR="00683832" w:rsidRPr="00B83BDE">
        <w:rPr>
          <w:rFonts w:ascii="Times New Roman" w:hAnsi="Times New Roman" w:cs="Times New Roman"/>
          <w:sz w:val="20"/>
          <w:szCs w:val="20"/>
        </w:rPr>
        <w:t xml:space="preserve">non-breastfeeding, maternal smoking around birth, </w:t>
      </w:r>
      <w:r w:rsidRPr="00B83BDE">
        <w:rPr>
          <w:rFonts w:ascii="Times New Roman" w:hAnsi="Times New Roman" w:cs="Times New Roman"/>
          <w:sz w:val="20"/>
          <w:szCs w:val="20"/>
        </w:rPr>
        <w:t xml:space="preserve">being a </w:t>
      </w:r>
      <w:r w:rsidR="00683832" w:rsidRPr="00B83BDE">
        <w:rPr>
          <w:rFonts w:ascii="Times New Roman" w:hAnsi="Times New Roman" w:cs="Times New Roman"/>
          <w:sz w:val="20"/>
          <w:szCs w:val="20"/>
        </w:rPr>
        <w:t>part of multiple birth, and low birth weight</w:t>
      </w:r>
      <w:r w:rsidRPr="00B83BDE">
        <w:rPr>
          <w:rFonts w:ascii="Times New Roman" w:hAnsi="Times New Roman" w:cs="Times New Roman"/>
          <w:sz w:val="20"/>
          <w:szCs w:val="20"/>
        </w:rPr>
        <w:t>.</w:t>
      </w:r>
      <w:r w:rsidR="00683832" w:rsidRPr="00B83BDE">
        <w:rPr>
          <w:rFonts w:ascii="Times New Roman" w:hAnsi="Times New Roman" w:cs="Times New Roman"/>
          <w:sz w:val="20"/>
          <w:szCs w:val="20"/>
        </w:rPr>
        <w:t xml:space="preserve"> </w:t>
      </w:r>
      <w:r w:rsidR="00A22AA6" w:rsidRPr="00B83BDE">
        <w:rPr>
          <w:rFonts w:ascii="Times New Roman" w:hAnsi="Times New Roman" w:cs="Times New Roman"/>
          <w:sz w:val="20"/>
          <w:szCs w:val="20"/>
        </w:rPr>
        <w:t>U</w:t>
      </w:r>
      <w:r w:rsidR="00983E09" w:rsidRPr="00B83BDE">
        <w:rPr>
          <w:rFonts w:ascii="Times New Roman" w:hAnsi="Times New Roman" w:cs="Times New Roman"/>
          <w:sz w:val="20"/>
          <w:szCs w:val="20"/>
        </w:rPr>
        <w:t>sing the equation: weighted high-risk early life score = (β1 × factor 1 + β2 × factor 2 + β3 × factor 3 + β4 × factor 4) × (4/sum of the β coefficients)</w:t>
      </w:r>
      <w:r w:rsidR="00CB1CC8" w:rsidRPr="00B83BD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GYW48L0F1dGhvcj48WWVhcj4yMDIwPC9ZZWFyPjxSZWNO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</w:fldData>
        </w:fldChar>
      </w:r>
      <w:r w:rsidR="00A406C8" w:rsidRPr="00B83BDE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A406C8" w:rsidRPr="00B83BDE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GYW48L0F1dGhvcj48WWVhcj4yMDIwPC9ZZWFyPjxSZWNO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</w:fldData>
        </w:fldChar>
      </w:r>
      <w:r w:rsidR="00A406C8" w:rsidRPr="00B83BDE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A406C8" w:rsidRPr="00B83BDE">
        <w:rPr>
          <w:rFonts w:ascii="Times New Roman" w:hAnsi="Times New Roman" w:cs="Times New Roman"/>
          <w:sz w:val="20"/>
          <w:szCs w:val="20"/>
        </w:rPr>
      </w:r>
      <w:r w:rsidR="00A406C8" w:rsidRPr="00B83BDE">
        <w:rPr>
          <w:rFonts w:ascii="Times New Roman" w:hAnsi="Times New Roman" w:cs="Times New Roman"/>
          <w:sz w:val="20"/>
          <w:szCs w:val="20"/>
        </w:rPr>
        <w:fldChar w:fldCharType="end"/>
      </w:r>
      <w:r w:rsidR="00CB1CC8" w:rsidRPr="00B83BDE">
        <w:rPr>
          <w:rFonts w:ascii="Times New Roman" w:hAnsi="Times New Roman" w:cs="Times New Roman"/>
          <w:sz w:val="20"/>
          <w:szCs w:val="20"/>
        </w:rPr>
      </w:r>
      <w:r w:rsidR="00CB1CC8" w:rsidRPr="00B83BDE">
        <w:rPr>
          <w:rFonts w:ascii="Times New Roman" w:hAnsi="Times New Roman" w:cs="Times New Roman"/>
          <w:sz w:val="20"/>
          <w:szCs w:val="20"/>
        </w:rPr>
        <w:fldChar w:fldCharType="separate"/>
      </w:r>
      <w:r w:rsidR="00A406C8" w:rsidRPr="00B83BDE">
        <w:rPr>
          <w:rFonts w:ascii="Times New Roman" w:hAnsi="Times New Roman" w:cs="Times New Roman"/>
          <w:noProof/>
          <w:sz w:val="20"/>
          <w:szCs w:val="20"/>
          <w:vertAlign w:val="superscript"/>
        </w:rPr>
        <w:t>1,2</w:t>
      </w:r>
      <w:r w:rsidR="00CB1CC8" w:rsidRPr="00B83BDE">
        <w:rPr>
          <w:rFonts w:ascii="Times New Roman" w:hAnsi="Times New Roman" w:cs="Times New Roman"/>
          <w:sz w:val="20"/>
          <w:szCs w:val="20"/>
        </w:rPr>
        <w:fldChar w:fldCharType="end"/>
      </w:r>
      <w:r w:rsidR="00983E09" w:rsidRPr="00B83BDE">
        <w:rPr>
          <w:rFonts w:ascii="Times New Roman" w:hAnsi="Times New Roman" w:cs="Times New Roman"/>
          <w:sz w:val="20"/>
          <w:szCs w:val="20"/>
        </w:rPr>
        <w:t xml:space="preserve">. </w:t>
      </w:r>
      <w:r w:rsidR="00683832" w:rsidRPr="00B83BDE">
        <w:rPr>
          <w:rFonts w:ascii="Times New Roman" w:hAnsi="Times New Roman" w:cs="Times New Roman"/>
          <w:sz w:val="20"/>
          <w:szCs w:val="20"/>
        </w:rPr>
        <w:t xml:space="preserve">Here, β1, β2, β3, and β4 denoted the estimates of β coefficients for breastfeeding, maternal smoking around birth, multiple birth, and birth weight, respectively, </w:t>
      </w:r>
      <w:r w:rsidR="005172CD" w:rsidRPr="00B83BDE">
        <w:rPr>
          <w:rFonts w:ascii="Times New Roman" w:hAnsi="Times New Roman" w:cs="Times New Roman"/>
          <w:sz w:val="20"/>
          <w:szCs w:val="20"/>
        </w:rPr>
        <w:t xml:space="preserve">which were </w:t>
      </w:r>
      <w:r w:rsidR="00683832" w:rsidRPr="00B83BDE">
        <w:rPr>
          <w:rFonts w:ascii="Times New Roman" w:hAnsi="Times New Roman" w:cs="Times New Roman"/>
          <w:sz w:val="20"/>
          <w:szCs w:val="20"/>
        </w:rPr>
        <w:t xml:space="preserve">obtained by fitting the </w:t>
      </w:r>
      <w:r w:rsidR="00A404A1" w:rsidRPr="00B83BDE">
        <w:rPr>
          <w:rFonts w:ascii="Times New Roman" w:hAnsi="Times New Roman" w:cs="Times New Roman"/>
          <w:sz w:val="20"/>
          <w:szCs w:val="20"/>
        </w:rPr>
        <w:t xml:space="preserve">multivariable </w:t>
      </w:r>
      <w:r w:rsidR="00CF7150" w:rsidRPr="00B83BDE">
        <w:rPr>
          <w:rFonts w:ascii="Times New Roman" w:hAnsi="Times New Roman" w:cs="Times New Roman"/>
          <w:sz w:val="20"/>
          <w:szCs w:val="20"/>
        </w:rPr>
        <w:t xml:space="preserve">Cox proportional hazards models </w:t>
      </w:r>
      <w:r w:rsidR="00683832" w:rsidRPr="00B83BDE">
        <w:rPr>
          <w:rFonts w:ascii="Times New Roman" w:hAnsi="Times New Roman" w:cs="Times New Roman"/>
          <w:sz w:val="20"/>
          <w:szCs w:val="20"/>
        </w:rPr>
        <w:t>for</w:t>
      </w:r>
      <w:r w:rsidR="00CF7150" w:rsidRPr="00B83BDE">
        <w:rPr>
          <w:rFonts w:ascii="Times New Roman" w:hAnsi="Times New Roman" w:cs="Times New Roman"/>
          <w:sz w:val="20"/>
          <w:szCs w:val="20"/>
        </w:rPr>
        <w:t xml:space="preserve"> depression and anxiety</w:t>
      </w:r>
      <w:r w:rsidR="00683832" w:rsidRPr="00B83BDE">
        <w:rPr>
          <w:rFonts w:ascii="Times New Roman" w:hAnsi="Times New Roman" w:cs="Times New Roman"/>
          <w:sz w:val="20"/>
          <w:szCs w:val="20"/>
        </w:rPr>
        <w:t>.</w:t>
      </w:r>
    </w:p>
    <w:p w14:paraId="18377813" w14:textId="77777777" w:rsidR="00816D83" w:rsidRPr="00B83BDE" w:rsidRDefault="00816D83" w:rsidP="00AD46F6">
      <w:pPr>
        <w:widowControl/>
        <w:ind w:firstLineChars="200" w:firstLine="400"/>
        <w:jc w:val="left"/>
        <w:rPr>
          <w:rFonts w:ascii="Times New Roman" w:hAnsi="Times New Roman" w:cs="Times New Roman"/>
          <w:sz w:val="20"/>
          <w:szCs w:val="20"/>
        </w:rPr>
      </w:pPr>
    </w:p>
    <w:p w14:paraId="3230B448" w14:textId="5D6C8205" w:rsidR="00783691" w:rsidRPr="00B83BDE" w:rsidRDefault="00783691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783691" w:rsidRPr="00B83BDE" w:rsidSect="00546E5B">
          <w:pgSz w:w="11906" w:h="16838"/>
          <w:pgMar w:top="720" w:right="720" w:bottom="720" w:left="720" w:header="851" w:footer="992" w:gutter="0"/>
          <w:cols w:space="425"/>
          <w:docGrid w:type="lines" w:linePitch="326"/>
        </w:sectPr>
      </w:pPr>
    </w:p>
    <w:p w14:paraId="1E1A2657" w14:textId="3C9D2977" w:rsidR="007E750F" w:rsidRPr="00B83BDE" w:rsidRDefault="004F7FE9" w:rsidP="00AD46F6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7E750F" w:rsidRPr="00B83BDE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7E750F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1. </w:t>
      </w:r>
      <w:r w:rsidR="00875719" w:rsidRPr="00B83BDE">
        <w:rPr>
          <w:rFonts w:ascii="Times New Roman" w:hAnsi="Times New Roman" w:cs="Times New Roman"/>
          <w:b/>
          <w:bCs/>
          <w:sz w:val="20"/>
          <w:szCs w:val="20"/>
        </w:rPr>
        <w:t>Patient Health Questionnaire-9</w:t>
      </w:r>
      <w:r w:rsidR="005C6CCB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(</w:t>
      </w:r>
      <w:r w:rsidR="007E750F" w:rsidRPr="00B83BDE">
        <w:rPr>
          <w:rFonts w:ascii="Times New Roman" w:hAnsi="Times New Roman" w:cs="Times New Roman"/>
          <w:b/>
          <w:bCs/>
          <w:sz w:val="20"/>
          <w:szCs w:val="20"/>
        </w:rPr>
        <w:t>PHQ-9</w:t>
      </w:r>
      <w:r w:rsidR="005C6CCB" w:rsidRPr="00B83BDE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7E750F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513C2" w:rsidRPr="00B83BDE">
        <w:rPr>
          <w:rFonts w:ascii="Times New Roman" w:hAnsi="Times New Roman" w:cs="Times New Roman"/>
          <w:b/>
          <w:bCs/>
          <w:sz w:val="20"/>
          <w:szCs w:val="20"/>
        </w:rPr>
        <w:t>scale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639"/>
        <w:gridCol w:w="4336"/>
      </w:tblGrid>
      <w:tr w:rsidR="0011421E" w:rsidRPr="00B83BDE" w14:paraId="7047C00B" w14:textId="77777777" w:rsidTr="009B5151">
        <w:trPr>
          <w:trHeight w:val="31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EF2CD7" w14:textId="10AAAEB4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</w:t>
            </w:r>
            <w:r w:rsidR="00D513C2"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97FD62" w14:textId="1D224FB4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: </w:t>
            </w: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Over the last 2 weeks, how often have you been bothered by any of the following problems?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08B2A" w14:textId="2FA6F805" w:rsidR="007E750F" w:rsidRPr="00B83BDE" w:rsidRDefault="007E750F" w:rsidP="00AD46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tion</w:t>
            </w:r>
            <w:r w:rsidR="003D6E8D"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: </w:t>
            </w:r>
            <w:r w:rsidR="003D6E8D" w:rsidRPr="00B83BDE">
              <w:rPr>
                <w:rFonts w:ascii="Times New Roman" w:hAnsi="Times New Roman" w:cs="Times New Roman"/>
                <w:sz w:val="20"/>
                <w:szCs w:val="20"/>
              </w:rPr>
              <w:t>Select one from the following for each of the statements</w:t>
            </w:r>
          </w:p>
        </w:tc>
      </w:tr>
      <w:tr w:rsidR="0011421E" w:rsidRPr="00B83BDE" w14:paraId="592CFD1C" w14:textId="7BF157FC" w:rsidTr="009B5151">
        <w:trPr>
          <w:trHeight w:val="310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DAFF5A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14</w:t>
            </w:r>
          </w:p>
        </w:tc>
        <w:tc>
          <w:tcPr>
            <w:tcW w:w="96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830393" w14:textId="48586A95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 xml:space="preserve">Little interest or pleasure in doing things </w:t>
            </w:r>
          </w:p>
        </w:tc>
        <w:tc>
          <w:tcPr>
            <w:tcW w:w="4336" w:type="dxa"/>
            <w:vMerge w:val="restart"/>
            <w:tcBorders>
              <w:top w:val="single" w:sz="4" w:space="0" w:color="auto"/>
            </w:tcBorders>
            <w:vAlign w:val="center"/>
          </w:tcPr>
          <w:p w14:paraId="11E8ABDF" w14:textId="639E61F6" w:rsidR="007E750F" w:rsidRPr="00B83BDE" w:rsidRDefault="007E750F" w:rsidP="00AD46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- 01 Not at all</w:t>
            </w:r>
          </w:p>
          <w:p w14:paraId="261651CC" w14:textId="77777777" w:rsidR="007E750F" w:rsidRPr="00B83BDE" w:rsidRDefault="007E750F" w:rsidP="00AD46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- 02 Several days</w:t>
            </w:r>
          </w:p>
          <w:p w14:paraId="414CB309" w14:textId="77777777" w:rsidR="007E750F" w:rsidRPr="00B83BDE" w:rsidRDefault="007E750F" w:rsidP="00AD46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- 03 More than half the days</w:t>
            </w:r>
          </w:p>
          <w:p w14:paraId="367D3564" w14:textId="77777777" w:rsidR="007E750F" w:rsidRPr="00B83BDE" w:rsidRDefault="007E750F" w:rsidP="00AD46F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- 04 Nearly every day</w:t>
            </w:r>
          </w:p>
          <w:p w14:paraId="74C95BAD" w14:textId="7C75FDFD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- DA Prefer not to answer</w:t>
            </w:r>
          </w:p>
        </w:tc>
      </w:tr>
      <w:tr w:rsidR="0011421E" w:rsidRPr="00B83BDE" w14:paraId="0F78E1FF" w14:textId="6BCEE2DF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2DF70BCA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10</w:t>
            </w:r>
          </w:p>
        </w:tc>
        <w:tc>
          <w:tcPr>
            <w:tcW w:w="9639" w:type="dxa"/>
            <w:noWrap/>
            <w:vAlign w:val="center"/>
            <w:hideMark/>
          </w:tcPr>
          <w:p w14:paraId="798C1E72" w14:textId="02FDA6D5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Feeling down, depressed, or hopeless</w:t>
            </w:r>
          </w:p>
        </w:tc>
        <w:tc>
          <w:tcPr>
            <w:tcW w:w="4336" w:type="dxa"/>
            <w:vMerge/>
            <w:vAlign w:val="center"/>
          </w:tcPr>
          <w:p w14:paraId="7AE27BEB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79AADA3A" w14:textId="5DB8F0C3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2B829A60" w14:textId="5FDDADD1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="007B232A" w:rsidRPr="00B83BD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639" w:type="dxa"/>
            <w:noWrap/>
            <w:vAlign w:val="center"/>
            <w:hideMark/>
          </w:tcPr>
          <w:p w14:paraId="4C692B31" w14:textId="57F5DE8B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Trouble falling or staying asleep, or sleeping too much</w:t>
            </w:r>
          </w:p>
        </w:tc>
        <w:tc>
          <w:tcPr>
            <w:tcW w:w="4336" w:type="dxa"/>
            <w:vMerge/>
            <w:vAlign w:val="center"/>
          </w:tcPr>
          <w:p w14:paraId="1AF95590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76DD487F" w14:textId="6A543E4A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2A82E4B3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19</w:t>
            </w:r>
          </w:p>
        </w:tc>
        <w:tc>
          <w:tcPr>
            <w:tcW w:w="9639" w:type="dxa"/>
            <w:noWrap/>
            <w:vAlign w:val="center"/>
            <w:hideMark/>
          </w:tcPr>
          <w:p w14:paraId="7A8C63CA" w14:textId="0E6757F0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Feeling tired or having little energy</w:t>
            </w:r>
          </w:p>
        </w:tc>
        <w:tc>
          <w:tcPr>
            <w:tcW w:w="4336" w:type="dxa"/>
            <w:vMerge/>
            <w:vAlign w:val="center"/>
          </w:tcPr>
          <w:p w14:paraId="3CE699F0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606C1E6C" w14:textId="75AC6C18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223323C1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11</w:t>
            </w:r>
          </w:p>
        </w:tc>
        <w:tc>
          <w:tcPr>
            <w:tcW w:w="9639" w:type="dxa"/>
            <w:noWrap/>
            <w:vAlign w:val="center"/>
            <w:hideMark/>
          </w:tcPr>
          <w:p w14:paraId="1EEF6115" w14:textId="2DA549B6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Poor appetite or overeating</w:t>
            </w:r>
          </w:p>
        </w:tc>
        <w:tc>
          <w:tcPr>
            <w:tcW w:w="4336" w:type="dxa"/>
            <w:vMerge/>
            <w:vAlign w:val="center"/>
          </w:tcPr>
          <w:p w14:paraId="72BBC1BD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13E688A3" w14:textId="28045497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2ED7ED20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07</w:t>
            </w:r>
          </w:p>
        </w:tc>
        <w:tc>
          <w:tcPr>
            <w:tcW w:w="9639" w:type="dxa"/>
            <w:noWrap/>
            <w:vAlign w:val="center"/>
            <w:hideMark/>
          </w:tcPr>
          <w:p w14:paraId="2CB0C0F0" w14:textId="39099572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Feeling bad about yourself or that you are a failure or have let yourself or your family down</w:t>
            </w:r>
          </w:p>
        </w:tc>
        <w:tc>
          <w:tcPr>
            <w:tcW w:w="4336" w:type="dxa"/>
            <w:vMerge/>
            <w:vAlign w:val="center"/>
          </w:tcPr>
          <w:p w14:paraId="492DF21B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465D7207" w14:textId="02ADDA11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0E1499B4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08</w:t>
            </w:r>
          </w:p>
        </w:tc>
        <w:tc>
          <w:tcPr>
            <w:tcW w:w="9639" w:type="dxa"/>
            <w:noWrap/>
            <w:vAlign w:val="center"/>
            <w:hideMark/>
          </w:tcPr>
          <w:p w14:paraId="4759429E" w14:textId="6E0B52DE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Trouble concentrating on things, such as reading the newspaper or watching television</w:t>
            </w:r>
          </w:p>
        </w:tc>
        <w:tc>
          <w:tcPr>
            <w:tcW w:w="4336" w:type="dxa"/>
            <w:vMerge/>
            <w:vAlign w:val="center"/>
          </w:tcPr>
          <w:p w14:paraId="62937300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06BBD0A2" w14:textId="4DAFA304" w:rsidTr="009B5151">
        <w:trPr>
          <w:trHeight w:val="620"/>
        </w:trPr>
        <w:tc>
          <w:tcPr>
            <w:tcW w:w="1413" w:type="dxa"/>
            <w:noWrap/>
            <w:vAlign w:val="center"/>
            <w:hideMark/>
          </w:tcPr>
          <w:p w14:paraId="09EC4D17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18</w:t>
            </w:r>
          </w:p>
        </w:tc>
        <w:tc>
          <w:tcPr>
            <w:tcW w:w="9639" w:type="dxa"/>
            <w:noWrap/>
            <w:vAlign w:val="center"/>
            <w:hideMark/>
          </w:tcPr>
          <w:p w14:paraId="495616F7" w14:textId="09465E10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Moving or speaking so slowly that other people could have noticed?  Or the opposite — being so fidgety or restless that you have been moving around a lot more than usual</w:t>
            </w:r>
          </w:p>
        </w:tc>
        <w:tc>
          <w:tcPr>
            <w:tcW w:w="4336" w:type="dxa"/>
            <w:vMerge/>
            <w:vAlign w:val="center"/>
          </w:tcPr>
          <w:p w14:paraId="660D9D07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2B32D7ED" w14:textId="334E07CF" w:rsidTr="009B5151">
        <w:trPr>
          <w:trHeight w:val="310"/>
        </w:trPr>
        <w:tc>
          <w:tcPr>
            <w:tcW w:w="1413" w:type="dxa"/>
            <w:noWrap/>
            <w:vAlign w:val="center"/>
            <w:hideMark/>
          </w:tcPr>
          <w:p w14:paraId="6E3F9497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20513</w:t>
            </w:r>
          </w:p>
        </w:tc>
        <w:tc>
          <w:tcPr>
            <w:tcW w:w="9639" w:type="dxa"/>
            <w:noWrap/>
            <w:vAlign w:val="center"/>
            <w:hideMark/>
          </w:tcPr>
          <w:p w14:paraId="18345879" w14:textId="47FA41E0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Thoughts that you would be better off dead or of hurting yourself in some way</w:t>
            </w:r>
          </w:p>
        </w:tc>
        <w:tc>
          <w:tcPr>
            <w:tcW w:w="4336" w:type="dxa"/>
            <w:vMerge/>
            <w:vAlign w:val="center"/>
          </w:tcPr>
          <w:p w14:paraId="538E6A1D" w14:textId="77777777" w:rsidR="007E750F" w:rsidRPr="00B83BDE" w:rsidRDefault="007E750F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07D9143" w14:textId="77777777" w:rsidR="007E750F" w:rsidRPr="00B83BDE" w:rsidRDefault="007E750F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2C9FA500" w14:textId="77777777" w:rsidR="007E750F" w:rsidRPr="00B83BDE" w:rsidRDefault="007E750F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ECFB872" w14:textId="77777777" w:rsidR="00875719" w:rsidRPr="00B83BDE" w:rsidRDefault="00875719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A86E310" w14:textId="1A5326C5" w:rsidR="006850E5" w:rsidRPr="00B83BDE" w:rsidRDefault="00997C3F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8D6256" w:rsidRPr="00B83BDE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8D6256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2. </w:t>
      </w:r>
      <w:r w:rsidR="005C6CCB" w:rsidRPr="00B83BDE">
        <w:rPr>
          <w:rFonts w:ascii="Times New Roman" w:hAnsi="Times New Roman" w:cs="Times New Roman"/>
          <w:b/>
          <w:bCs/>
          <w:sz w:val="20"/>
          <w:szCs w:val="20"/>
        </w:rPr>
        <w:t>Generali</w:t>
      </w:r>
      <w:r w:rsidR="00DA17F2" w:rsidRPr="00B83BDE">
        <w:rPr>
          <w:rFonts w:ascii="Times New Roman" w:hAnsi="Times New Roman" w:cs="Times New Roman"/>
          <w:b/>
          <w:bCs/>
          <w:sz w:val="20"/>
          <w:szCs w:val="20"/>
        </w:rPr>
        <w:t>z</w:t>
      </w:r>
      <w:r w:rsidR="005C6CCB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ed Anxiety Disorder-7 Questionnaire (GAD-7) </w:t>
      </w:r>
      <w:r w:rsidR="006850E5" w:rsidRPr="00B83BDE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513C2" w:rsidRPr="00B83BDE">
        <w:rPr>
          <w:rFonts w:ascii="Times New Roman" w:hAnsi="Times New Roman" w:cs="Times New Roman"/>
          <w:b/>
          <w:bCs/>
          <w:sz w:val="20"/>
          <w:szCs w:val="20"/>
        </w:rPr>
        <w:t>cale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9639"/>
        <w:gridCol w:w="4336"/>
      </w:tblGrid>
      <w:tr w:rsidR="0011421E" w:rsidRPr="00B83BDE" w14:paraId="05233DF5" w14:textId="77777777" w:rsidTr="00605ECF">
        <w:trPr>
          <w:trHeight w:val="280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AA2D8E" w14:textId="0D6FAB70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eld</w:t>
            </w:r>
            <w:r w:rsidR="00D513C2"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A27E3E" w14:textId="6B48EC05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Question: </w:t>
            </w: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Over the last 2 weeks, how often have you been bothered by any of the following problems?</w:t>
            </w:r>
          </w:p>
        </w:tc>
        <w:tc>
          <w:tcPr>
            <w:tcW w:w="43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212AD" w14:textId="64FD0EA8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ption: </w:t>
            </w: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Select one from the following for each of the statements</w:t>
            </w:r>
          </w:p>
        </w:tc>
      </w:tr>
      <w:tr w:rsidR="0011421E" w:rsidRPr="00B83BDE" w14:paraId="4E1AB840" w14:textId="708AAB69" w:rsidTr="00605ECF">
        <w:trPr>
          <w:trHeight w:val="280"/>
        </w:trPr>
        <w:tc>
          <w:tcPr>
            <w:tcW w:w="14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F9A2D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06</w:t>
            </w:r>
          </w:p>
        </w:tc>
        <w:tc>
          <w:tcPr>
            <w:tcW w:w="963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EA7F19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 xml:space="preserve">Feeling nervous, anxious or on edge </w:t>
            </w:r>
          </w:p>
        </w:tc>
        <w:tc>
          <w:tcPr>
            <w:tcW w:w="4336" w:type="dxa"/>
            <w:vMerge w:val="restart"/>
            <w:tcBorders>
              <w:top w:val="single" w:sz="4" w:space="0" w:color="auto"/>
            </w:tcBorders>
            <w:vAlign w:val="center"/>
          </w:tcPr>
          <w:p w14:paraId="2D943887" w14:textId="77777777" w:rsidR="003D6E8D" w:rsidRPr="00B83BDE" w:rsidRDefault="003D6E8D" w:rsidP="00AD46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sz w:val="20"/>
                <w:szCs w:val="20"/>
              </w:rPr>
              <w:t>- 01 Not at all</w:t>
            </w:r>
          </w:p>
          <w:p w14:paraId="2A49616B" w14:textId="77777777" w:rsidR="003D6E8D" w:rsidRPr="00B83BDE" w:rsidRDefault="003D6E8D" w:rsidP="00AD46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sz w:val="20"/>
                <w:szCs w:val="20"/>
              </w:rPr>
              <w:t>- 02 Several days</w:t>
            </w:r>
          </w:p>
          <w:p w14:paraId="5C2B1F8F" w14:textId="77777777" w:rsidR="003D6E8D" w:rsidRPr="00B83BDE" w:rsidRDefault="003D6E8D" w:rsidP="00AD46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sz w:val="20"/>
                <w:szCs w:val="20"/>
              </w:rPr>
              <w:t>- 03 More than half the days</w:t>
            </w:r>
          </w:p>
          <w:p w14:paraId="7D669B0B" w14:textId="77777777" w:rsidR="003D6E8D" w:rsidRPr="00B83BDE" w:rsidRDefault="003D6E8D" w:rsidP="00AD46F6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sz w:val="20"/>
                <w:szCs w:val="20"/>
              </w:rPr>
              <w:t>- 04 Nearly every day</w:t>
            </w:r>
          </w:p>
          <w:p w14:paraId="12DED01C" w14:textId="6456FCFD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sz w:val="20"/>
                <w:szCs w:val="20"/>
              </w:rPr>
              <w:t>- DA Prefer not to answer</w:t>
            </w:r>
          </w:p>
        </w:tc>
      </w:tr>
      <w:tr w:rsidR="0011421E" w:rsidRPr="00B83BDE" w14:paraId="116BED47" w14:textId="08E28A7B" w:rsidTr="00605ECF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721B44BE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09</w:t>
            </w:r>
          </w:p>
        </w:tc>
        <w:tc>
          <w:tcPr>
            <w:tcW w:w="9639" w:type="dxa"/>
            <w:noWrap/>
            <w:vAlign w:val="center"/>
            <w:hideMark/>
          </w:tcPr>
          <w:p w14:paraId="1B291088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 xml:space="preserve">Not being able to stop or control worrying </w:t>
            </w:r>
          </w:p>
        </w:tc>
        <w:tc>
          <w:tcPr>
            <w:tcW w:w="4336" w:type="dxa"/>
            <w:vMerge/>
            <w:vAlign w:val="center"/>
          </w:tcPr>
          <w:p w14:paraId="75E74F05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27C25ACD" w14:textId="45CF77D0" w:rsidTr="00605ECF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747A7549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20</w:t>
            </w:r>
          </w:p>
        </w:tc>
        <w:tc>
          <w:tcPr>
            <w:tcW w:w="9639" w:type="dxa"/>
            <w:noWrap/>
            <w:vAlign w:val="center"/>
            <w:hideMark/>
          </w:tcPr>
          <w:p w14:paraId="18F27013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 xml:space="preserve">Worrying too much about different things </w:t>
            </w:r>
          </w:p>
        </w:tc>
        <w:tc>
          <w:tcPr>
            <w:tcW w:w="4336" w:type="dxa"/>
            <w:vMerge/>
            <w:vAlign w:val="center"/>
          </w:tcPr>
          <w:p w14:paraId="43345049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671E63D1" w14:textId="48F8E5AC" w:rsidTr="00605ECF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66223267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15</w:t>
            </w:r>
          </w:p>
        </w:tc>
        <w:tc>
          <w:tcPr>
            <w:tcW w:w="9639" w:type="dxa"/>
            <w:noWrap/>
            <w:vAlign w:val="center"/>
            <w:hideMark/>
          </w:tcPr>
          <w:p w14:paraId="48F481A5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 xml:space="preserve">Trouble relaxing </w:t>
            </w:r>
          </w:p>
        </w:tc>
        <w:tc>
          <w:tcPr>
            <w:tcW w:w="4336" w:type="dxa"/>
            <w:vMerge/>
            <w:vAlign w:val="center"/>
          </w:tcPr>
          <w:p w14:paraId="0F8FD992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3C277C6E" w14:textId="1C9A609A" w:rsidTr="00605ECF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13E830B4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16</w:t>
            </w:r>
          </w:p>
        </w:tc>
        <w:tc>
          <w:tcPr>
            <w:tcW w:w="9639" w:type="dxa"/>
            <w:noWrap/>
            <w:vAlign w:val="center"/>
            <w:hideMark/>
          </w:tcPr>
          <w:p w14:paraId="4DA132D2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 xml:space="preserve">Being so restless that it is hard to sit still </w:t>
            </w:r>
          </w:p>
        </w:tc>
        <w:tc>
          <w:tcPr>
            <w:tcW w:w="4336" w:type="dxa"/>
            <w:vMerge/>
            <w:vAlign w:val="center"/>
          </w:tcPr>
          <w:p w14:paraId="6978AE03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4450B10E" w14:textId="55B8A086" w:rsidTr="00605ECF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51DD4F24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05</w:t>
            </w:r>
          </w:p>
        </w:tc>
        <w:tc>
          <w:tcPr>
            <w:tcW w:w="9639" w:type="dxa"/>
            <w:noWrap/>
            <w:vAlign w:val="center"/>
            <w:hideMark/>
          </w:tcPr>
          <w:p w14:paraId="32320759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Becoming easily annoyed or irritable</w:t>
            </w:r>
          </w:p>
        </w:tc>
        <w:tc>
          <w:tcPr>
            <w:tcW w:w="4336" w:type="dxa"/>
            <w:vMerge/>
            <w:vAlign w:val="center"/>
          </w:tcPr>
          <w:p w14:paraId="26F3230D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421E" w:rsidRPr="00B83BDE" w14:paraId="5600F816" w14:textId="5894728D" w:rsidTr="00605ECF">
        <w:trPr>
          <w:trHeight w:val="280"/>
        </w:trPr>
        <w:tc>
          <w:tcPr>
            <w:tcW w:w="1413" w:type="dxa"/>
            <w:noWrap/>
            <w:vAlign w:val="center"/>
            <w:hideMark/>
          </w:tcPr>
          <w:p w14:paraId="66A54A1D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512</w:t>
            </w:r>
          </w:p>
        </w:tc>
        <w:tc>
          <w:tcPr>
            <w:tcW w:w="9639" w:type="dxa"/>
            <w:noWrap/>
            <w:vAlign w:val="center"/>
            <w:hideMark/>
          </w:tcPr>
          <w:p w14:paraId="6E19272E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sz w:val="20"/>
                <w:szCs w:val="20"/>
              </w:rPr>
              <w:t>Feeling afraid as if something awful might happen</w:t>
            </w:r>
          </w:p>
        </w:tc>
        <w:tc>
          <w:tcPr>
            <w:tcW w:w="4336" w:type="dxa"/>
            <w:vMerge/>
            <w:vAlign w:val="center"/>
          </w:tcPr>
          <w:p w14:paraId="51FB7A57" w14:textId="77777777" w:rsidR="003D6E8D" w:rsidRPr="00B83BDE" w:rsidRDefault="003D6E8D" w:rsidP="00AD46F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7610A8C" w14:textId="77777777" w:rsidR="003D6E8D" w:rsidRPr="00B83BDE" w:rsidRDefault="003D6E8D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5C1E1ADC" w14:textId="77777777" w:rsidR="006850E5" w:rsidRPr="00B83BDE" w:rsidRDefault="006850E5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052B83F" w14:textId="272097F0" w:rsidR="002F456F" w:rsidRPr="00B83BDE" w:rsidRDefault="00997C3F" w:rsidP="00AD46F6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4" w:name="_Hlk137025909"/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2F456F" w:rsidRPr="00B83BDE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2F456F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64BC5" w:rsidRPr="00B83BD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2F456F" w:rsidRPr="00B83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C0183F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E3B11" w:rsidRPr="00B83BDE">
        <w:rPr>
          <w:rFonts w:ascii="Times New Roman" w:hAnsi="Times New Roman" w:cs="Times New Roman"/>
          <w:b/>
          <w:bCs/>
          <w:sz w:val="20"/>
          <w:szCs w:val="20"/>
        </w:rPr>
        <w:t>Baseline characteristics of the population included in the main analyses and secondary analyses</w:t>
      </w:r>
    </w:p>
    <w:tbl>
      <w:tblPr>
        <w:tblW w:w="152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6"/>
        <w:gridCol w:w="3814"/>
        <w:gridCol w:w="3814"/>
        <w:gridCol w:w="3815"/>
      </w:tblGrid>
      <w:tr w:rsidR="0011421E" w:rsidRPr="00B83BDE" w14:paraId="6C3F60B4" w14:textId="77777777" w:rsidTr="00997C3F">
        <w:trPr>
          <w:cantSplit/>
          <w:trHeight w:val="313"/>
        </w:trPr>
        <w:tc>
          <w:tcPr>
            <w:tcW w:w="3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77E65" w14:textId="0AA68CE4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5" w:name="_Hlk137025884"/>
            <w:bookmarkEnd w:id="4"/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aseline characteristics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</w:tcPr>
          <w:p w14:paraId="1E7E7A25" w14:textId="37271485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Individuals included in the main analysis </w:t>
            </w:r>
          </w:p>
        </w:tc>
        <w:tc>
          <w:tcPr>
            <w:tcW w:w="3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5124A4" w14:textId="714AFAFF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Individuals completed the online follow-up of depression scale (PHQ-9)</w:t>
            </w:r>
          </w:p>
        </w:tc>
        <w:tc>
          <w:tcPr>
            <w:tcW w:w="3815" w:type="dxa"/>
            <w:tcBorders>
              <w:top w:val="single" w:sz="4" w:space="0" w:color="auto"/>
              <w:bottom w:val="single" w:sz="4" w:space="0" w:color="auto"/>
            </w:tcBorders>
          </w:tcPr>
          <w:p w14:paraId="49BDA4EA" w14:textId="1852DA66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Individuals completed online follow-up </w:t>
            </w:r>
            <w:proofErr w:type="gramStart"/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of  anxiety</w:t>
            </w:r>
            <w:proofErr w:type="gramEnd"/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scale (GAD-7)</w:t>
            </w:r>
          </w:p>
        </w:tc>
      </w:tr>
      <w:tr w:rsidR="0011421E" w:rsidRPr="00B83BDE" w14:paraId="6050A40A" w14:textId="77777777" w:rsidTr="00997C3F">
        <w:trPr>
          <w:cantSplit/>
          <w:trHeight w:val="313"/>
        </w:trPr>
        <w:tc>
          <w:tcPr>
            <w:tcW w:w="3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AB2EB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umber of participants</w:t>
            </w:r>
          </w:p>
        </w:tc>
        <w:tc>
          <w:tcPr>
            <w:tcW w:w="3814" w:type="dxa"/>
            <w:tcBorders>
              <w:top w:val="single" w:sz="4" w:space="0" w:color="auto"/>
            </w:tcBorders>
          </w:tcPr>
          <w:p w14:paraId="003E7833" w14:textId="450A5B59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2394</w:t>
            </w:r>
          </w:p>
        </w:tc>
        <w:tc>
          <w:tcPr>
            <w:tcW w:w="38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622E2B" w14:textId="729E981E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4312</w:t>
            </w:r>
          </w:p>
        </w:tc>
        <w:tc>
          <w:tcPr>
            <w:tcW w:w="3815" w:type="dxa"/>
            <w:tcBorders>
              <w:top w:val="single" w:sz="4" w:space="0" w:color="auto"/>
            </w:tcBorders>
            <w:vAlign w:val="center"/>
          </w:tcPr>
          <w:p w14:paraId="5E508539" w14:textId="493E9C93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27</w:t>
            </w:r>
          </w:p>
        </w:tc>
      </w:tr>
      <w:tr w:rsidR="0011421E" w:rsidRPr="00B83BDE" w14:paraId="66F25AF2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10B20F0B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Age, years</w:t>
            </w:r>
          </w:p>
        </w:tc>
        <w:tc>
          <w:tcPr>
            <w:tcW w:w="3814" w:type="dxa"/>
          </w:tcPr>
          <w:p w14:paraId="4C703BB2" w14:textId="71B89B41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.5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.10</w:t>
            </w:r>
          </w:p>
        </w:tc>
        <w:tc>
          <w:tcPr>
            <w:tcW w:w="3814" w:type="dxa"/>
            <w:shd w:val="clear" w:color="auto" w:fill="auto"/>
          </w:tcPr>
          <w:p w14:paraId="5774C1CD" w14:textId="4BECD7A5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.9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.74</w:t>
            </w:r>
          </w:p>
        </w:tc>
        <w:tc>
          <w:tcPr>
            <w:tcW w:w="3815" w:type="dxa"/>
          </w:tcPr>
          <w:p w14:paraId="5CE8A256" w14:textId="57854270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5.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.7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</w:p>
        </w:tc>
      </w:tr>
      <w:tr w:rsidR="0011421E" w:rsidRPr="00B83BDE" w14:paraId="72FB0053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7A97F5BD" w14:textId="6033ACC0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</w:tcPr>
          <w:p w14:paraId="3946FBF8" w14:textId="395F2E76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9079 (45.60)</w:t>
            </w:r>
          </w:p>
        </w:tc>
        <w:tc>
          <w:tcPr>
            <w:tcW w:w="3814" w:type="dxa"/>
            <w:shd w:val="clear" w:color="auto" w:fill="auto"/>
          </w:tcPr>
          <w:p w14:paraId="25ABC90B" w14:textId="0DE3AE33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134 (43.51)</w:t>
            </w:r>
          </w:p>
        </w:tc>
        <w:tc>
          <w:tcPr>
            <w:tcW w:w="3815" w:type="dxa"/>
          </w:tcPr>
          <w:p w14:paraId="5659CB0F" w14:textId="02099FFA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43.51)</w:t>
            </w:r>
          </w:p>
        </w:tc>
      </w:tr>
      <w:tr w:rsidR="0011421E" w:rsidRPr="00B83BDE" w14:paraId="440C213C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2248754D" w14:textId="1D12A203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White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</w:tcPr>
          <w:p w14:paraId="0D9E4F16" w14:textId="13864980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5135 (94.57)</w:t>
            </w:r>
          </w:p>
        </w:tc>
        <w:tc>
          <w:tcPr>
            <w:tcW w:w="3814" w:type="dxa"/>
            <w:shd w:val="clear" w:color="auto" w:fill="auto"/>
          </w:tcPr>
          <w:p w14:paraId="40529CA7" w14:textId="5A4BF64F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9</w:t>
            </w:r>
            <w:r w:rsidR="00A66C9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,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1 (97.14)</w:t>
            </w:r>
          </w:p>
        </w:tc>
        <w:tc>
          <w:tcPr>
            <w:tcW w:w="3815" w:type="dxa"/>
          </w:tcPr>
          <w:p w14:paraId="3981225E" w14:textId="464AF4DD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57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7.1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49E3C67D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2063D649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Townsend Deprivation Index</w:t>
            </w:r>
          </w:p>
        </w:tc>
        <w:tc>
          <w:tcPr>
            <w:tcW w:w="3814" w:type="dxa"/>
            <w:vAlign w:val="center"/>
          </w:tcPr>
          <w:p w14:paraId="53366DF4" w14:textId="4254D34F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.10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25279F3F" w14:textId="0A98786A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7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.83</w:t>
            </w:r>
          </w:p>
        </w:tc>
        <w:tc>
          <w:tcPr>
            <w:tcW w:w="3815" w:type="dxa"/>
            <w:vAlign w:val="center"/>
          </w:tcPr>
          <w:p w14:paraId="4B07E235" w14:textId="20877028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7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.83</w:t>
            </w:r>
          </w:p>
        </w:tc>
      </w:tr>
      <w:tr w:rsidR="0011421E" w:rsidRPr="00B83BDE" w14:paraId="6F530717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424282BA" w14:textId="594F23BD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6" w:name="_Hlk132913299"/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University or college degree</w:t>
            </w:r>
            <w:bookmarkEnd w:id="6"/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</w:tcPr>
          <w:p w14:paraId="2A79068B" w14:textId="21BE64CE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4241 (32.69)</w:t>
            </w:r>
          </w:p>
        </w:tc>
        <w:tc>
          <w:tcPr>
            <w:tcW w:w="3814" w:type="dxa"/>
            <w:shd w:val="clear" w:color="auto" w:fill="auto"/>
          </w:tcPr>
          <w:p w14:paraId="2EAD9A6F" w14:textId="05E06DDF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496 (45.68)</w:t>
            </w:r>
          </w:p>
        </w:tc>
        <w:tc>
          <w:tcPr>
            <w:tcW w:w="3815" w:type="dxa"/>
          </w:tcPr>
          <w:p w14:paraId="6051E0D2" w14:textId="44A0A139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45.6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2E8981ED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5F43DF19" w14:textId="4011E61A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Low income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</w:tcPr>
          <w:p w14:paraId="22C01F5D" w14:textId="202DFA3F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8763 (23.64)</w:t>
            </w:r>
          </w:p>
        </w:tc>
        <w:tc>
          <w:tcPr>
            <w:tcW w:w="3814" w:type="dxa"/>
            <w:shd w:val="clear" w:color="auto" w:fill="auto"/>
          </w:tcPr>
          <w:p w14:paraId="2A322BCE" w14:textId="6CA4B5D4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377 (14.50)</w:t>
            </w:r>
          </w:p>
        </w:tc>
        <w:tc>
          <w:tcPr>
            <w:tcW w:w="3815" w:type="dxa"/>
          </w:tcPr>
          <w:p w14:paraId="43E04C8E" w14:textId="6155D781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2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4.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596C48C0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6C4A34F1" w14:textId="2EBF96E8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Current cigarette smoking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  <w:vAlign w:val="center"/>
          </w:tcPr>
          <w:p w14:paraId="2CBC3B75" w14:textId="1EE5FA56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344 (10.62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3DA891E2" w14:textId="381A8673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121 (7.21)</w:t>
            </w:r>
          </w:p>
        </w:tc>
        <w:tc>
          <w:tcPr>
            <w:tcW w:w="3815" w:type="dxa"/>
            <w:vAlign w:val="center"/>
          </w:tcPr>
          <w:p w14:paraId="1BAFB228" w14:textId="35395ADD" w:rsidR="003967D9" w:rsidRPr="00B83BDE" w:rsidRDefault="00B477B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18</w:t>
            </w:r>
            <w:r w:rsidR="003967D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7.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="003967D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7B766F16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2A2FCFD5" w14:textId="586E80C1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Current alcohol drinking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</w:tcPr>
          <w:p w14:paraId="101ADBE8" w14:textId="77C1789A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1704 (91.90)</w:t>
            </w:r>
          </w:p>
        </w:tc>
        <w:tc>
          <w:tcPr>
            <w:tcW w:w="3814" w:type="dxa"/>
            <w:shd w:val="clear" w:color="auto" w:fill="auto"/>
          </w:tcPr>
          <w:p w14:paraId="7D498FDA" w14:textId="17EB4749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5767 (94.46)</w:t>
            </w:r>
          </w:p>
        </w:tc>
        <w:tc>
          <w:tcPr>
            <w:tcW w:w="3815" w:type="dxa"/>
          </w:tcPr>
          <w:p w14:paraId="7964019A" w14:textId="745F9272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41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94.4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6A76F178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0990AAE3" w14:textId="6416FF25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Low 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hysical activity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</w:tcPr>
          <w:p w14:paraId="68356B59" w14:textId="543C9119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0146 (35.86)</w:t>
            </w:r>
          </w:p>
        </w:tc>
        <w:tc>
          <w:tcPr>
            <w:tcW w:w="3814" w:type="dxa"/>
            <w:shd w:val="clear" w:color="auto" w:fill="auto"/>
          </w:tcPr>
          <w:p w14:paraId="015CB11A" w14:textId="4FCD7416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585 (30.84)</w:t>
            </w:r>
          </w:p>
        </w:tc>
        <w:tc>
          <w:tcPr>
            <w:tcW w:w="3815" w:type="dxa"/>
          </w:tcPr>
          <w:p w14:paraId="3395E581" w14:textId="12AC923A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7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30.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4ADC79F0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701A78D5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Body mass index, kg/m</w:t>
            </w:r>
            <w:r w:rsidRPr="00B83BDE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814" w:type="dxa"/>
            <w:vAlign w:val="center"/>
          </w:tcPr>
          <w:p w14:paraId="720DA9F5" w14:textId="37E15580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.4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.80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53396C44" w14:textId="01D0B780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.7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.55</w:t>
            </w:r>
          </w:p>
        </w:tc>
        <w:tc>
          <w:tcPr>
            <w:tcW w:w="3815" w:type="dxa"/>
            <w:vAlign w:val="center"/>
          </w:tcPr>
          <w:p w14:paraId="3FF8CA63" w14:textId="4210C0FC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.7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sym w:font="Symbol" w:char="F0B1"/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.5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</w:tr>
      <w:tr w:rsidR="0011421E" w:rsidRPr="00B83BDE" w14:paraId="29B520DB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073ECBF3" w14:textId="51ED5F9F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Family history of depression</w:t>
            </w:r>
            <w:r w:rsidR="0006232F"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 xml:space="preserve">, 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814" w:type="dxa"/>
            <w:vAlign w:val="center"/>
          </w:tcPr>
          <w:p w14:paraId="161AB706" w14:textId="32974E50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5616 (9.08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156E51C2" w14:textId="0D24974F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640 (10.14)</w:t>
            </w:r>
          </w:p>
        </w:tc>
        <w:tc>
          <w:tcPr>
            <w:tcW w:w="3815" w:type="dxa"/>
            <w:vAlign w:val="center"/>
          </w:tcPr>
          <w:p w14:paraId="2AE11DB6" w14:textId="01726D5A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7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0.1</w:t>
            </w:r>
            <w:r w:rsidR="00B477B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376F1151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6828478C" w14:textId="31A3E7B5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arly life factor</w:t>
            </w:r>
            <w:r w:rsidR="0006232F" w:rsidRPr="00B83BDE">
              <w:rPr>
                <w:rFonts w:ascii="Times New Roman" w:hAnsi="Times New Roman" w:cs="Times New Roman"/>
                <w:bCs/>
                <w:sz w:val="20"/>
                <w:szCs w:val="20"/>
              </w:rPr>
              <w:t>, %</w:t>
            </w:r>
          </w:p>
        </w:tc>
        <w:tc>
          <w:tcPr>
            <w:tcW w:w="3814" w:type="dxa"/>
            <w:vAlign w:val="center"/>
          </w:tcPr>
          <w:p w14:paraId="6C4DA76A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14" w:type="dxa"/>
            <w:shd w:val="clear" w:color="auto" w:fill="auto"/>
            <w:vAlign w:val="center"/>
          </w:tcPr>
          <w:p w14:paraId="77D4A599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15" w:type="dxa"/>
            <w:vAlign w:val="center"/>
          </w:tcPr>
          <w:p w14:paraId="6C038222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6CED600C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bottom"/>
          </w:tcPr>
          <w:p w14:paraId="6B53E855" w14:textId="1E587CEF" w:rsidR="003967D9" w:rsidRPr="00B83BDE" w:rsidRDefault="003967D9" w:rsidP="00AD46F6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Breastfed as a baby</w:t>
            </w:r>
          </w:p>
        </w:tc>
        <w:tc>
          <w:tcPr>
            <w:tcW w:w="3814" w:type="dxa"/>
            <w:vAlign w:val="center"/>
          </w:tcPr>
          <w:p w14:paraId="0F75A13E" w14:textId="71A431EB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77533 (72.35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328EEE4F" w14:textId="1854ED69" w:rsidR="003967D9" w:rsidRPr="00B83BDE" w:rsidRDefault="003967D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866 (73.61)</w:t>
            </w:r>
          </w:p>
        </w:tc>
        <w:tc>
          <w:tcPr>
            <w:tcW w:w="3815" w:type="dxa"/>
            <w:vAlign w:val="center"/>
          </w:tcPr>
          <w:p w14:paraId="0111A52A" w14:textId="1DD9C49A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="005C057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5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73.</w:t>
            </w:r>
            <w:r w:rsidR="005C057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4AF29736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bottom"/>
          </w:tcPr>
          <w:p w14:paraId="698A8BF7" w14:textId="4B0EE506" w:rsidR="003967D9" w:rsidRPr="00B83BDE" w:rsidRDefault="003967D9" w:rsidP="00AD46F6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bookmarkStart w:id="7" w:name="OLE_LINK6"/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Maternal smoking </w:t>
            </w:r>
            <w:bookmarkEnd w:id="7"/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around birth</w:t>
            </w:r>
          </w:p>
        </w:tc>
        <w:tc>
          <w:tcPr>
            <w:tcW w:w="3814" w:type="dxa"/>
            <w:vAlign w:val="center"/>
          </w:tcPr>
          <w:p w14:paraId="5385B7AD" w14:textId="431C02ED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6590 (29.25)</w:t>
            </w:r>
          </w:p>
        </w:tc>
        <w:tc>
          <w:tcPr>
            <w:tcW w:w="3814" w:type="dxa"/>
            <w:shd w:val="clear" w:color="auto" w:fill="auto"/>
            <w:noWrap/>
            <w:vAlign w:val="center"/>
          </w:tcPr>
          <w:p w14:paraId="1CB6D237" w14:textId="72F4119F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766 (28.73)</w:t>
            </w:r>
          </w:p>
        </w:tc>
        <w:tc>
          <w:tcPr>
            <w:tcW w:w="3815" w:type="dxa"/>
            <w:vAlign w:val="center"/>
          </w:tcPr>
          <w:p w14:paraId="3DAAD73C" w14:textId="4658168C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="005C057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28.7</w:t>
            </w:r>
            <w:r w:rsidR="005C057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</w:tr>
      <w:tr w:rsidR="0011421E" w:rsidRPr="00B83BDE" w14:paraId="01A6FCE8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bottom"/>
          </w:tcPr>
          <w:p w14:paraId="34F627A6" w14:textId="4EA66597" w:rsidR="003967D9" w:rsidRPr="00B83BDE" w:rsidRDefault="003967D9" w:rsidP="00AD46F6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Part of a multiple birth</w:t>
            </w:r>
          </w:p>
        </w:tc>
        <w:tc>
          <w:tcPr>
            <w:tcW w:w="3814" w:type="dxa"/>
            <w:vAlign w:val="center"/>
          </w:tcPr>
          <w:p w14:paraId="1C2DAD59" w14:textId="24A90FFF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230 (2.28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1A645AA2" w14:textId="0D32DA79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56 (2.01)</w:t>
            </w:r>
          </w:p>
        </w:tc>
        <w:tc>
          <w:tcPr>
            <w:tcW w:w="3815" w:type="dxa"/>
            <w:vAlign w:val="center"/>
          </w:tcPr>
          <w:p w14:paraId="3531DA9D" w14:textId="3C65CC98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</w:t>
            </w:r>
            <w:r w:rsidR="005C057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 (2.01)</w:t>
            </w:r>
          </w:p>
        </w:tc>
      </w:tr>
      <w:tr w:rsidR="0011421E" w:rsidRPr="00B83BDE" w14:paraId="5696E036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bottom"/>
          </w:tcPr>
          <w:p w14:paraId="47B019F7" w14:textId="2A1586FE" w:rsidR="003967D9" w:rsidRPr="00B83BDE" w:rsidRDefault="003967D9" w:rsidP="00AD46F6">
            <w:pPr>
              <w:widowControl/>
              <w:ind w:firstLineChars="100" w:firstLine="200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3814" w:type="dxa"/>
            <w:vAlign w:val="center"/>
          </w:tcPr>
          <w:p w14:paraId="49E0EF0C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3814" w:type="dxa"/>
            <w:shd w:val="clear" w:color="auto" w:fill="auto"/>
            <w:vAlign w:val="center"/>
          </w:tcPr>
          <w:p w14:paraId="064B8B8E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815" w:type="dxa"/>
            <w:vAlign w:val="center"/>
          </w:tcPr>
          <w:p w14:paraId="149BF9FB" w14:textId="77777777" w:rsidR="003967D9" w:rsidRPr="00B83BDE" w:rsidRDefault="003967D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78FB40A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400C4F00" w14:textId="35E42AE2" w:rsidR="00F64BC5" w:rsidRPr="00B83BDE" w:rsidRDefault="00F64BC5" w:rsidP="00AD46F6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3814" w:type="dxa"/>
            <w:vAlign w:val="center"/>
          </w:tcPr>
          <w:p w14:paraId="333F8127" w14:textId="04D77192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1589 (76.41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2D3D8DAA" w14:textId="748E2BCA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2922 (78.48)</w:t>
            </w:r>
          </w:p>
        </w:tc>
        <w:tc>
          <w:tcPr>
            <w:tcW w:w="3815" w:type="dxa"/>
            <w:vAlign w:val="center"/>
          </w:tcPr>
          <w:p w14:paraId="14CBC5B4" w14:textId="2866A934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239 (78.41)</w:t>
            </w:r>
          </w:p>
        </w:tc>
      </w:tr>
      <w:tr w:rsidR="0011421E" w:rsidRPr="00B83BDE" w14:paraId="33542EF2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419AC3FA" w14:textId="02E4EAF4" w:rsidR="00F64BC5" w:rsidRPr="00B83BDE" w:rsidRDefault="00F64BC5" w:rsidP="00AD46F6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3814" w:type="dxa"/>
            <w:vAlign w:val="center"/>
          </w:tcPr>
          <w:p w14:paraId="405B6508" w14:textId="582CAFE6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111 (13.40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1B4DA303" w14:textId="5DB49A3E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083 (13.00)</w:t>
            </w:r>
          </w:p>
        </w:tc>
        <w:tc>
          <w:tcPr>
            <w:tcW w:w="3815" w:type="dxa"/>
            <w:vAlign w:val="center"/>
          </w:tcPr>
          <w:p w14:paraId="1A7A4BBD" w14:textId="0575FC65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2177 (13.04)</w:t>
            </w:r>
          </w:p>
        </w:tc>
      </w:tr>
      <w:tr w:rsidR="0011421E" w:rsidRPr="00B83BDE" w14:paraId="07AA465E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center"/>
          </w:tcPr>
          <w:p w14:paraId="632AC074" w14:textId="261A1AC4" w:rsidR="00F64BC5" w:rsidRPr="00B83BDE" w:rsidRDefault="00F64BC5" w:rsidP="00AD46F6">
            <w:pPr>
              <w:widowControl/>
              <w:ind w:firstLineChars="200" w:firstLine="4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3814" w:type="dxa"/>
            <w:vAlign w:val="center"/>
          </w:tcPr>
          <w:p w14:paraId="5EE99661" w14:textId="4564FDCB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227 (10.19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4988149A" w14:textId="5CE1CE4F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18 (8.52)</w:t>
            </w:r>
          </w:p>
        </w:tc>
        <w:tc>
          <w:tcPr>
            <w:tcW w:w="3815" w:type="dxa"/>
            <w:vAlign w:val="center"/>
          </w:tcPr>
          <w:p w14:paraId="19FBCD79" w14:textId="1A6073A1" w:rsidR="00F64BC5" w:rsidRPr="00B83BDE" w:rsidRDefault="00F64BC5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85 (8.55)</w:t>
            </w:r>
          </w:p>
        </w:tc>
      </w:tr>
      <w:tr w:rsidR="0011421E" w:rsidRPr="00B83BDE" w14:paraId="54D76C4E" w14:textId="77777777" w:rsidTr="00997C3F">
        <w:trPr>
          <w:cantSplit/>
          <w:trHeight w:val="313"/>
        </w:trPr>
        <w:tc>
          <w:tcPr>
            <w:tcW w:w="3846" w:type="dxa"/>
            <w:shd w:val="clear" w:color="auto" w:fill="auto"/>
            <w:noWrap/>
            <w:vAlign w:val="bottom"/>
          </w:tcPr>
          <w:p w14:paraId="6CD0757B" w14:textId="77777777" w:rsidR="008D3E70" w:rsidRPr="00B83BDE" w:rsidRDefault="008D3E70" w:rsidP="00AD46F6">
            <w:pPr>
              <w:widowControl/>
              <w:ind w:firstLineChars="100"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Adopted as a child</w:t>
            </w:r>
          </w:p>
        </w:tc>
        <w:tc>
          <w:tcPr>
            <w:tcW w:w="3814" w:type="dxa"/>
            <w:vAlign w:val="center"/>
          </w:tcPr>
          <w:p w14:paraId="1437E194" w14:textId="4E693C85" w:rsidR="008D3E70" w:rsidRPr="00B83BDE" w:rsidRDefault="008D3E7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353 (1.47)</w:t>
            </w:r>
          </w:p>
        </w:tc>
        <w:tc>
          <w:tcPr>
            <w:tcW w:w="3814" w:type="dxa"/>
            <w:shd w:val="clear" w:color="auto" w:fill="auto"/>
            <w:vAlign w:val="center"/>
          </w:tcPr>
          <w:p w14:paraId="3ED5A1D7" w14:textId="3643AA1C" w:rsidR="008D3E70" w:rsidRPr="00B83BDE" w:rsidRDefault="008D3E70" w:rsidP="00AD46F6">
            <w:pPr>
              <w:widowControl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07 (1.30)</w:t>
            </w:r>
          </w:p>
        </w:tc>
        <w:tc>
          <w:tcPr>
            <w:tcW w:w="3815" w:type="dxa"/>
            <w:vAlign w:val="center"/>
          </w:tcPr>
          <w:p w14:paraId="24AE7BFD" w14:textId="01409F2A" w:rsidR="008D3E70" w:rsidRPr="00B83BDE" w:rsidRDefault="008D3E7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14 (1.30)</w:t>
            </w:r>
          </w:p>
        </w:tc>
      </w:tr>
    </w:tbl>
    <w:p w14:paraId="6AAFA43B" w14:textId="5CD7CFA5" w:rsidR="00F64BC5" w:rsidRPr="00B83BDE" w:rsidRDefault="00800828" w:rsidP="00AD46F6">
      <w:pPr>
        <w:rPr>
          <w:rFonts w:ascii="Times New Roman" w:hAnsi="Times New Roman" w:cs="Times New Roman"/>
          <w:sz w:val="20"/>
          <w:szCs w:val="20"/>
        </w:rPr>
      </w:pPr>
      <w:bookmarkStart w:id="8" w:name="_Hlk137562698"/>
      <w:bookmarkEnd w:id="5"/>
      <w:r w:rsidRPr="00B83BDE">
        <w:rPr>
          <w:rFonts w:ascii="Times New Roman" w:hAnsi="Times New Roman" w:cs="Times New Roman"/>
          <w:sz w:val="20"/>
          <w:szCs w:val="20"/>
        </w:rPr>
        <w:t>Continuous variables are expressed as mean</w:t>
      </w:r>
      <w:r w:rsidR="008863ED" w:rsidRPr="00B83BDE">
        <w:rPr>
          <w:rFonts w:ascii="Times New Roman" w:hAnsi="Times New Roman" w:cs="Times New Roman"/>
          <w:sz w:val="20"/>
          <w:szCs w:val="20"/>
        </w:rPr>
        <w:t xml:space="preserve"> </w:t>
      </w:r>
      <w:r w:rsidRPr="00B83BDE">
        <w:rPr>
          <w:rFonts w:ascii="Times New Roman" w:hAnsi="Times New Roman" w:cs="Times New Roman"/>
          <w:sz w:val="20"/>
          <w:szCs w:val="20"/>
        </w:rPr>
        <w:t>±</w:t>
      </w:r>
      <w:r w:rsidR="008863ED" w:rsidRPr="00B83BDE">
        <w:rPr>
          <w:rFonts w:ascii="Times New Roman" w:hAnsi="Times New Roman" w:cs="Times New Roman"/>
          <w:sz w:val="20"/>
          <w:szCs w:val="20"/>
        </w:rPr>
        <w:t xml:space="preserve"> </w:t>
      </w:r>
      <w:r w:rsidRPr="00B83BDE">
        <w:rPr>
          <w:rFonts w:ascii="Times New Roman" w:hAnsi="Times New Roman" w:cs="Times New Roman"/>
          <w:sz w:val="20"/>
          <w:szCs w:val="20"/>
        </w:rPr>
        <w:t>standard deviation; categorical variables are expressed as number (percentage).</w:t>
      </w:r>
      <w:r w:rsidR="003600A9" w:rsidRPr="00B83BDE">
        <w:rPr>
          <w:rFonts w:ascii="Times New Roman" w:hAnsi="Times New Roman" w:cs="Times New Roman"/>
          <w:sz w:val="20"/>
          <w:szCs w:val="20"/>
        </w:rPr>
        <w:t xml:space="preserve"> PHQ-9, Patient Health Questionnaire-9; GAD-7, Generalized Anxiety Disorder-7 Questionnaire.</w:t>
      </w:r>
      <w:bookmarkEnd w:id="8"/>
    </w:p>
    <w:p w14:paraId="1D84A9B3" w14:textId="77777777" w:rsidR="008B5E59" w:rsidRPr="00B83BDE" w:rsidRDefault="008B5E59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B69850B" w14:textId="5CA9BE4F" w:rsidR="009F070E" w:rsidRPr="00B83BDE" w:rsidRDefault="00997C3F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B97732" w:rsidRPr="00B83BDE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B97732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74151" w:rsidRPr="00B83BD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B97732" w:rsidRPr="00B83BD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A7EE1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Hazard ratios and 95% confidence intervals </w:t>
      </w:r>
      <w:r w:rsidR="00A35CCD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of each early life factor with </w:t>
      </w:r>
      <w:r w:rsidR="003D6979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ICD-10 diagnosed </w:t>
      </w:r>
      <w:r w:rsidR="00A35CCD" w:rsidRPr="00B83BDE">
        <w:rPr>
          <w:rFonts w:ascii="Times New Roman" w:hAnsi="Times New Roman" w:cs="Times New Roman"/>
          <w:b/>
          <w:bCs/>
          <w:sz w:val="20"/>
          <w:szCs w:val="20"/>
        </w:rPr>
        <w:t>depression in different subgroup</w:t>
      </w:r>
    </w:p>
    <w:tbl>
      <w:tblPr>
        <w:tblW w:w="154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0"/>
        <w:gridCol w:w="2568"/>
        <w:gridCol w:w="2569"/>
        <w:gridCol w:w="1257"/>
        <w:gridCol w:w="2423"/>
        <w:gridCol w:w="2423"/>
        <w:gridCol w:w="1276"/>
      </w:tblGrid>
      <w:tr w:rsidR="0011421E" w:rsidRPr="00B83BDE" w14:paraId="305BB210" w14:textId="2CF87D35" w:rsidTr="00910B67">
        <w:trPr>
          <w:trHeight w:val="421"/>
        </w:trPr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BDCD3" w14:textId="77777777" w:rsidR="00C919A2" w:rsidRPr="00B83BDE" w:rsidRDefault="00C919A2" w:rsidP="00AD46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A370EE" w14:textId="2C52EEA1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031FA" w14:textId="1C6F4941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AA530" w14:textId="3D906ED0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BBE7FF" w14:textId="3DCBE455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D12F97" w14:textId="5FC312FA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E81A77" w14:textId="42243AA2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421E" w:rsidRPr="00B83BDE" w14:paraId="5EA79E04" w14:textId="77777777" w:rsidTr="00910B67">
        <w:trPr>
          <w:trHeight w:val="421"/>
        </w:trPr>
        <w:tc>
          <w:tcPr>
            <w:tcW w:w="293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6751CB49" w14:textId="7B6DC151" w:rsidR="001E16EB" w:rsidRPr="00B83BDE" w:rsidRDefault="001E16EB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7F09E90" w14:textId="0DFCA143" w:rsidR="001E16EB" w:rsidRPr="00B83BDE" w:rsidRDefault="001E16EB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Non-</w:t>
            </w:r>
            <w:r w:rsidR="00B64676"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b</w:t>
            </w: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reastfeeding</w:t>
            </w:r>
          </w:p>
        </w:tc>
        <w:tc>
          <w:tcPr>
            <w:tcW w:w="256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4FFDB7E" w14:textId="30F013C3" w:rsidR="001E16EB" w:rsidRPr="00B83BDE" w:rsidRDefault="001E16EB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Breastfeeding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694612B" w14:textId="68F7EFB6" w:rsidR="001E16EB" w:rsidRPr="00B83BDE" w:rsidRDefault="001E16EB" w:rsidP="00AD46F6">
            <w:pPr>
              <w:widowControl/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56073C7" w14:textId="7351CBF4" w:rsidR="001E16EB" w:rsidRPr="00B83BDE" w:rsidRDefault="001E16EB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Non-</w:t>
            </w:r>
            <w:r w:rsidR="00B64676"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b</w:t>
            </w: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reastfeeding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0468C3B" w14:textId="3D5B1990" w:rsidR="001E16EB" w:rsidRPr="00B83BDE" w:rsidRDefault="001E16EB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Breastfeedi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D7EA5B3" w14:textId="02EA4042" w:rsidR="001E16EB" w:rsidRPr="00B83BDE" w:rsidRDefault="001E16EB" w:rsidP="00AD46F6">
            <w:pPr>
              <w:widowControl/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5DBA5732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4BA2F517" w14:textId="5D78FAA8" w:rsidR="00C919A2" w:rsidRPr="00B83BDE" w:rsidRDefault="00C919A2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bookmarkStart w:id="9" w:name="OLE_LINK1"/>
            <w:bookmarkStart w:id="10" w:name="OLE_LINK9"/>
            <w:bookmarkStart w:id="11" w:name="OLE_LINK5"/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ternal</w:t>
            </w:r>
            <w:bookmarkEnd w:id="9"/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smoking </w:t>
            </w:r>
            <w:bookmarkEnd w:id="10"/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round birth</w:t>
            </w:r>
            <w:bookmarkEnd w:id="11"/>
          </w:p>
        </w:tc>
        <w:tc>
          <w:tcPr>
            <w:tcW w:w="2568" w:type="dxa"/>
            <w:shd w:val="clear" w:color="auto" w:fill="auto"/>
            <w:vAlign w:val="center"/>
          </w:tcPr>
          <w:p w14:paraId="45A15F2D" w14:textId="7F02CBA6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5ACD29CC" w14:textId="77777777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0BC958E5" w14:textId="28B8B65D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0</w:t>
            </w:r>
            <w:r w:rsidR="009F0190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663FE3E" w14:textId="77777777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51D5B15" w14:textId="77777777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3BDDD7" w14:textId="23D3346B" w:rsidR="00C919A2" w:rsidRPr="00B83BDE" w:rsidRDefault="00C919A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F0190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77</w:t>
            </w:r>
          </w:p>
        </w:tc>
      </w:tr>
      <w:tr w:rsidR="0011421E" w:rsidRPr="00B83BDE" w14:paraId="6BB4F214" w14:textId="1E021C2A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41EDD608" w14:textId="1327E2D0" w:rsidR="00442227" w:rsidRPr="00B83BDE" w:rsidRDefault="00442227" w:rsidP="00AD46F6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0891E7A8" w14:textId="0B25A2F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9F0190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9F0190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9F0190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6070BBC5" w14:textId="10D4EE5D" w:rsidR="00442227" w:rsidRPr="00B83BDE" w:rsidRDefault="00442227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9143393" w14:textId="77777777" w:rsidR="00442227" w:rsidRPr="00B83BDE" w:rsidRDefault="00442227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BCFED6F" w14:textId="0EAB85EC" w:rsidR="00442227" w:rsidRPr="00B83BDE" w:rsidRDefault="00442227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042C8D5" w14:textId="6DF43277" w:rsidR="00442227" w:rsidRPr="00B83BDE" w:rsidRDefault="00442227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F49D4" w14:textId="2F1B957E" w:rsidR="00442227" w:rsidRPr="00B83BDE" w:rsidRDefault="00442227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16AD062D" w14:textId="49C02A4C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17B7C761" w14:textId="1AE05CAA" w:rsidR="00442227" w:rsidRPr="00B83BDE" w:rsidRDefault="00442227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11722B2C" w14:textId="3317BCF8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63EEF1BA" w14:textId="6784B1E3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BBC236A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6AC27F1C" w14:textId="624CD68A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1A7A0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8B97A03" w14:textId="4C40E834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238F1B" w14:textId="2D1F66DA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555D02CE" w14:textId="2B35F56C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06D29CD5" w14:textId="373AD066" w:rsidR="00442227" w:rsidRPr="00B83BDE" w:rsidRDefault="00442227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Part of a multiple birth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629661CA" w14:textId="7085DE6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3E326836" w14:textId="5F7B5F52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69BA961A" w14:textId="2FAE09C1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1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43D0F3A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51EF7C75" w14:textId="429333F5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014F864" w14:textId="0BF3ACC5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87</w:t>
            </w:r>
          </w:p>
        </w:tc>
      </w:tr>
      <w:tr w:rsidR="0011421E" w:rsidRPr="00B83BDE" w14:paraId="2D013B1D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1B6D8CB4" w14:textId="6659B85D" w:rsidR="00442227" w:rsidRPr="00B83BDE" w:rsidRDefault="00442227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4BB839F" w14:textId="1C0D5708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38B54760" w14:textId="45F7401D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D7FF4D6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50E069BE" w14:textId="132FEEBF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C457A1C" w14:textId="7118FF29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6A6714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4F4F459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7F2C6D95" w14:textId="1B02A36D" w:rsidR="00442227" w:rsidRPr="00B83BDE" w:rsidRDefault="00442227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6674E22A" w14:textId="6B87F452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8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3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2D155AF9" w14:textId="48965621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74FC3A5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3A116BD5" w14:textId="47AC43FE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7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9628A84" w14:textId="6701B3CA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8D65F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6AF77BAA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29E2D384" w14:textId="508DC62F" w:rsidR="00442227" w:rsidRPr="00B83BDE" w:rsidRDefault="00442227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7DD94711" w14:textId="6F2811EF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13884865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6E4E0FD9" w14:textId="78D26A91" w:rsidR="00442227" w:rsidRPr="00B83BDE" w:rsidRDefault="0015613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3C2EAC6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27B579FC" w14:textId="77777777" w:rsidR="00442227" w:rsidRPr="00B83BDE" w:rsidRDefault="00442227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8157A08" w14:textId="4EE3AACA" w:rsidR="00442227" w:rsidRPr="00B83BDE" w:rsidRDefault="0015613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0</w:t>
            </w:r>
            <w:r w:rsidR="00486AD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6</w:t>
            </w:r>
          </w:p>
        </w:tc>
      </w:tr>
      <w:tr w:rsidR="0011421E" w:rsidRPr="00B83BDE" w14:paraId="5CC9E294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42DEDDC8" w14:textId="62AD9E26" w:rsidR="002475AD" w:rsidRPr="00B83BDE" w:rsidRDefault="002475AD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7AEF0F81" w14:textId="4052D33B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7D630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7D630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7D630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4032D481" w14:textId="2D2B6EAB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90F3074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56C2B8F1" w14:textId="25DA1003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7-1.0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73DD77C" w14:textId="475B3BCD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807308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1BF5B1CA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64F4AE05" w14:textId="3CF9676A" w:rsidR="002475AD" w:rsidRPr="00B83BDE" w:rsidRDefault="002475AD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19C4E038" w14:textId="26C66FC6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1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30DA7520" w14:textId="543BDD99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7CC099E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7999C6B1" w14:textId="3970E9AB" w:rsidR="002475AD" w:rsidRPr="00B83BDE" w:rsidRDefault="00E6665F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3</w:t>
            </w:r>
            <w:r w:rsidR="002475AD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0</w:t>
            </w:r>
            <w:r w:rsidR="002475AD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9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B685B68" w14:textId="12120523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8755DD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56BD4ADB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13FE53EB" w14:textId="109786CB" w:rsidR="002475AD" w:rsidRPr="00B83BDE" w:rsidRDefault="002475AD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1EE6081C" w14:textId="5D105A8D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4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79D1D450" w14:textId="7B31ED9A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1CAFF78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63B7628D" w14:textId="72189339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3</w:t>
            </w:r>
            <w:r w:rsidR="00E6665F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D4CB1C4" w14:textId="585BC523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4C5DF4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87ACE84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0C37859E" w14:textId="5DBDDA4B" w:rsidR="00C459A0" w:rsidRPr="00B83BDE" w:rsidRDefault="00C459A0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</w:t>
            </w:r>
            <w:r w:rsidR="006270C4"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d as a child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90DC6DB" w14:textId="7777777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30928BD6" w14:textId="77777777" w:rsidR="00C459A0" w:rsidRPr="00B83BDE" w:rsidRDefault="00C459A0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010B6724" w14:textId="365C09A5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6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6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D806DC0" w14:textId="7777777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32FF35E5" w14:textId="77777777" w:rsidR="00C459A0" w:rsidRPr="00B83BDE" w:rsidRDefault="00C459A0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3C35AB0" w14:textId="3B308A79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5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</w:t>
            </w:r>
          </w:p>
        </w:tc>
      </w:tr>
      <w:tr w:rsidR="0011421E" w:rsidRPr="00B83BDE" w14:paraId="11908027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018DAA62" w14:textId="1391153A" w:rsidR="00C459A0" w:rsidRPr="00B83BDE" w:rsidRDefault="00C459A0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32CE2022" w14:textId="7C1FBCC9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28B38A7A" w14:textId="7D423DF1" w:rsidR="00C459A0" w:rsidRPr="00B83BDE" w:rsidRDefault="00C459A0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AD42C4C" w14:textId="7777777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8B423C3" w14:textId="409F2F3D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2F221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2F221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1CC97E5" w14:textId="78F00767" w:rsidR="00C459A0" w:rsidRPr="00B83BDE" w:rsidRDefault="00C459A0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BCFD2" w14:textId="7777777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5001E852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19CD5253" w14:textId="3FE81F06" w:rsidR="00C459A0" w:rsidRPr="00B83BDE" w:rsidRDefault="00C459A0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74DC08F0" w14:textId="3AC8388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2F221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2F221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384FCC06" w14:textId="714F51D7" w:rsidR="00C459A0" w:rsidRPr="00B83BDE" w:rsidRDefault="00C459A0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852C28A" w14:textId="7777777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49FE2975" w14:textId="75BD7FBA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2F221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2F221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CC103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6895AFA" w14:textId="2B58F23B" w:rsidR="00C459A0" w:rsidRPr="00B83BDE" w:rsidRDefault="00C459A0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3EAC2" w14:textId="77777777" w:rsidR="00C459A0" w:rsidRPr="00B83BDE" w:rsidRDefault="00C459A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B560917" w14:textId="77777777" w:rsidTr="00910B67">
        <w:trPr>
          <w:trHeight w:val="421"/>
        </w:trPr>
        <w:tc>
          <w:tcPr>
            <w:tcW w:w="2930" w:type="dxa"/>
            <w:shd w:val="clear" w:color="auto" w:fill="E7E6E6" w:themeFill="background2"/>
            <w:noWrap/>
            <w:vAlign w:val="center"/>
          </w:tcPr>
          <w:p w14:paraId="196BF7FC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shd w:val="clear" w:color="auto" w:fill="E7E6E6" w:themeFill="background2"/>
            <w:vAlign w:val="center"/>
          </w:tcPr>
          <w:p w14:paraId="5E1533F8" w14:textId="115C6974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aternal smoking</w:t>
            </w:r>
          </w:p>
        </w:tc>
        <w:tc>
          <w:tcPr>
            <w:tcW w:w="2569" w:type="dxa"/>
            <w:shd w:val="clear" w:color="auto" w:fill="E7E6E6" w:themeFill="background2"/>
            <w:vAlign w:val="center"/>
          </w:tcPr>
          <w:p w14:paraId="6E779E7D" w14:textId="6982F6D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ternal smoking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7E0802BD" w14:textId="45FAE50F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23" w:type="dxa"/>
            <w:shd w:val="clear" w:color="auto" w:fill="E7E6E6" w:themeFill="background2"/>
            <w:vAlign w:val="center"/>
          </w:tcPr>
          <w:p w14:paraId="145E0B11" w14:textId="5B91E5F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aternal smoking</w:t>
            </w:r>
          </w:p>
        </w:tc>
        <w:tc>
          <w:tcPr>
            <w:tcW w:w="2423" w:type="dxa"/>
            <w:shd w:val="clear" w:color="auto" w:fill="E7E6E6" w:themeFill="background2"/>
            <w:vAlign w:val="center"/>
          </w:tcPr>
          <w:p w14:paraId="76DB4F22" w14:textId="428A531F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ternal smoking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5677C1E3" w14:textId="45324CD6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6B167364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726F082D" w14:textId="4FDC36DF" w:rsidR="00AB3D89" w:rsidRPr="00B83BDE" w:rsidRDefault="00AB3D89" w:rsidP="00AD46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Part of a multiple birth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289992D8" w14:textId="3F83AFF1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26A342E9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604AA156" w14:textId="4B801FDF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89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A1C3F07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18AAC0C5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9B1F525" w14:textId="3297341B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5</w:t>
            </w:r>
          </w:p>
        </w:tc>
      </w:tr>
      <w:tr w:rsidR="0011421E" w:rsidRPr="00B83BDE" w14:paraId="5C3ACB9E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2924789A" w14:textId="6BDA32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77337080" w14:textId="6646E598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0B6FE66C" w14:textId="21A7E7B9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2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3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E783E4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72BBA6AE" w14:textId="482660B5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3F64DC9" w14:textId="2474DC69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0D579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0D579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0D579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12D323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F84D8D9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6FD49BBA" w14:textId="173F1B42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A672B67" w14:textId="45F6BDB1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72F8D991" w14:textId="56D9FDE4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C66D8B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FBF96FF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4109047" w14:textId="0358E151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A7BACE4" w14:textId="42A3F05B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0D579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0D579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0D579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A46A0A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38C2341F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6281D5C7" w14:textId="67B2D337" w:rsidR="00AB3D89" w:rsidRPr="00B83BDE" w:rsidRDefault="00AB3D89" w:rsidP="00AD46F6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29F30EDB" w14:textId="6BACDE34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6C8DC00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150D7A0F" w14:textId="410492CF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3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8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11041EE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27BE0EF2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1501854" w14:textId="26E48968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89</w:t>
            </w:r>
          </w:p>
        </w:tc>
      </w:tr>
      <w:tr w:rsidR="0011421E" w:rsidRPr="00B83BDE" w14:paraId="332AE54D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55AF56A4" w14:textId="194E8579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29BAE31" w14:textId="548B959A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697654C1" w14:textId="755C9076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34 (1.27-1.41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B9E70D6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85BC432" w14:textId="03C8809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3826EC8" w14:textId="5B9FCA68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E0C678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2F425F6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6B8956C9" w14:textId="1F412E66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0ED35595" w14:textId="6480B7E4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5C86F2A5" w14:textId="29695021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4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01782A7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60FC0AEC" w14:textId="3DF937F5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403BD9CC" w14:textId="41217232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1F4DAF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0C516CA3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7957CD98" w14:textId="1794948C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38774B83" w14:textId="7092E28E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5398ADD7" w14:textId="63009811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0-1.4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351F55D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1A3EA59D" w14:textId="1CE48075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0642DAE" w14:textId="1BE1F7C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FC1254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396E83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137B46D8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549B15F2" w14:textId="61392D25" w:rsidR="00AB3D89" w:rsidRPr="00B83BDE" w:rsidRDefault="00AB3D89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Adopted as a child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CA5C56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5E939846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5F459FAD" w14:textId="1C563A60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D0B9F6B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11EF911C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9E8C5B" w14:textId="279E17AA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11421E" w:rsidRPr="00B83BDE" w14:paraId="142167CD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7B598064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339F77D0" w14:textId="518ED7AF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BC66F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25-1.3</w:t>
            </w:r>
            <w:r w:rsidR="00BC66F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07C4273B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B21AC8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25E52D7C" w14:textId="190DE00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D00755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D00755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0755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40EB17B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BBA7CF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07853500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6097CE68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3AD648B1" w14:textId="58E5F91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49AF9122" w14:textId="2204864F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F5F8F3A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4006A805" w14:textId="104466A0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A689CB5" w14:textId="1F22BA71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50C43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3416057" w14:textId="77777777" w:rsidTr="00910B67">
        <w:trPr>
          <w:trHeight w:val="421"/>
        </w:trPr>
        <w:tc>
          <w:tcPr>
            <w:tcW w:w="2930" w:type="dxa"/>
            <w:shd w:val="clear" w:color="auto" w:fill="E7E6E6" w:themeFill="background2"/>
            <w:noWrap/>
            <w:vAlign w:val="center"/>
          </w:tcPr>
          <w:p w14:paraId="090A4F9C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shd w:val="clear" w:color="auto" w:fill="E7E6E6" w:themeFill="background2"/>
            <w:vAlign w:val="center"/>
          </w:tcPr>
          <w:p w14:paraId="6B9CD59B" w14:textId="6032E16A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ultiple birth</w:t>
            </w:r>
          </w:p>
        </w:tc>
        <w:tc>
          <w:tcPr>
            <w:tcW w:w="2569" w:type="dxa"/>
            <w:shd w:val="clear" w:color="auto" w:fill="E7E6E6" w:themeFill="background2"/>
            <w:vAlign w:val="center"/>
          </w:tcPr>
          <w:p w14:paraId="7ABB9583" w14:textId="1AFE8364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Multiple birth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0963CCB0" w14:textId="35BA8629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23" w:type="dxa"/>
            <w:shd w:val="clear" w:color="auto" w:fill="E7E6E6" w:themeFill="background2"/>
            <w:vAlign w:val="center"/>
          </w:tcPr>
          <w:p w14:paraId="54B0266C" w14:textId="5A231922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ultiple birth</w:t>
            </w:r>
          </w:p>
        </w:tc>
        <w:tc>
          <w:tcPr>
            <w:tcW w:w="2423" w:type="dxa"/>
            <w:shd w:val="clear" w:color="auto" w:fill="E7E6E6" w:themeFill="background2"/>
            <w:vAlign w:val="center"/>
          </w:tcPr>
          <w:p w14:paraId="04BED6B4" w14:textId="717A299B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Multiple birth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83F6639" w14:textId="4FB99342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63A048DB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3D964F62" w14:textId="235DCF6B" w:rsidR="00AB3D89" w:rsidRPr="00B83BDE" w:rsidRDefault="00AB3D89" w:rsidP="00AD46F6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A704116" w14:textId="7F882C1B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4F7DC4B4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26F013D2" w14:textId="11858B2C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A8094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52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63351E60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7DB46D5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3919D2" w14:textId="2A8F54D6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A8094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91</w:t>
            </w:r>
          </w:p>
        </w:tc>
      </w:tr>
      <w:tr w:rsidR="0011421E" w:rsidRPr="00B83BDE" w14:paraId="28FD0AEE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4846C41A" w14:textId="0E72C97F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5DDDEBCA" w14:textId="776D0FA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25AB9620" w14:textId="37D0DAC3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</w:t>
            </w:r>
            <w:r w:rsidR="00C3561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C3561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C3561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2AB1920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38EFAFC0" w14:textId="79E08E0C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5E362B65" w14:textId="321350A5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2BA8F1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3782983C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3E9BE02C" w14:textId="38681EEA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7CF3CBD3" w14:textId="7B9508DC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2FDF67AC" w14:textId="346712BC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</w:t>
            </w:r>
            <w:r w:rsidR="00C3561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1</w:t>
            </w:r>
            <w:r w:rsidR="00C3561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C3561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898FB71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0FF2DC3F" w14:textId="36B64DCF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2F80738" w14:textId="76D927CA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1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39E13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21905A5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7E233961" w14:textId="230B9CF0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285D312E" w14:textId="52C8313C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1A347DC4" w14:textId="2EF658BC" w:rsidR="00AB3D89" w:rsidRPr="00B83BDE" w:rsidRDefault="00C3561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7</w:t>
            </w:r>
            <w:r w:rsidR="00AB3D8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AB3D8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</w:t>
            </w:r>
            <w:r w:rsidR="00AB3D8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AC989B0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50B41BB3" w14:textId="0AD3C3F6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897781F" w14:textId="060F001A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3C7DF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E80BC9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06FA8289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4305C4F3" w14:textId="4EE6B387" w:rsidR="00AB3D89" w:rsidRPr="00B83BDE" w:rsidRDefault="00AB3D89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 as a child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F618754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6B916E51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4541FA3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0F299D5A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4A863919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A493ECA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11421E" w:rsidRPr="00B83BDE" w14:paraId="14E228E1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536E6942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4DC8D840" w14:textId="027DDAEE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0 (1.</w:t>
            </w:r>
            <w:r w:rsidR="00927CC5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32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2D1CEFD6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A299D63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3987C518" w14:textId="2D1ECDB8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6 (1.05-1.2</w:t>
            </w:r>
            <w:r w:rsidR="00927CC5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28A0F34D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A292AF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66B954EA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43470965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17403060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148C8DB2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F24AFB1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6D7504D2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D46DF4E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F18648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1D07CA28" w14:textId="77777777" w:rsidTr="00910B67">
        <w:trPr>
          <w:trHeight w:val="421"/>
        </w:trPr>
        <w:tc>
          <w:tcPr>
            <w:tcW w:w="2930" w:type="dxa"/>
            <w:shd w:val="clear" w:color="auto" w:fill="E7E6E6" w:themeFill="background2"/>
            <w:noWrap/>
            <w:vAlign w:val="center"/>
          </w:tcPr>
          <w:p w14:paraId="221E4EA2" w14:textId="7777777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568" w:type="dxa"/>
            <w:shd w:val="clear" w:color="auto" w:fill="E7E6E6" w:themeFill="background2"/>
            <w:vAlign w:val="center"/>
          </w:tcPr>
          <w:p w14:paraId="7FBB6EAB" w14:textId="207BC9CD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adopted</w:t>
            </w:r>
          </w:p>
        </w:tc>
        <w:tc>
          <w:tcPr>
            <w:tcW w:w="2569" w:type="dxa"/>
            <w:shd w:val="clear" w:color="auto" w:fill="E7E6E6" w:themeFill="background2"/>
            <w:vAlign w:val="center"/>
          </w:tcPr>
          <w:p w14:paraId="5491A3CF" w14:textId="47F98268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</w:t>
            </w:r>
          </w:p>
        </w:tc>
        <w:tc>
          <w:tcPr>
            <w:tcW w:w="1257" w:type="dxa"/>
            <w:shd w:val="clear" w:color="auto" w:fill="E7E6E6" w:themeFill="background2"/>
            <w:vAlign w:val="center"/>
          </w:tcPr>
          <w:p w14:paraId="7246289E" w14:textId="39D40A0E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23" w:type="dxa"/>
            <w:shd w:val="clear" w:color="auto" w:fill="E7E6E6" w:themeFill="background2"/>
            <w:vAlign w:val="center"/>
          </w:tcPr>
          <w:p w14:paraId="08912F3C" w14:textId="502D2E0D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</w:t>
            </w:r>
          </w:p>
        </w:tc>
        <w:tc>
          <w:tcPr>
            <w:tcW w:w="2423" w:type="dxa"/>
            <w:shd w:val="clear" w:color="auto" w:fill="E7E6E6" w:themeFill="background2"/>
            <w:vAlign w:val="center"/>
          </w:tcPr>
          <w:p w14:paraId="44CDD1C2" w14:textId="42C95985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adopted</w:t>
            </w:r>
          </w:p>
        </w:tc>
        <w:tc>
          <w:tcPr>
            <w:tcW w:w="1276" w:type="dxa"/>
            <w:shd w:val="clear" w:color="auto" w:fill="E7E6E6" w:themeFill="background2"/>
            <w:vAlign w:val="center"/>
          </w:tcPr>
          <w:p w14:paraId="26F4EBD3" w14:textId="1B26991E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6C31B8D7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5BE2B322" w14:textId="241119CD" w:rsidR="00AB3D89" w:rsidRPr="00B83BDE" w:rsidRDefault="00AB3D89" w:rsidP="00AD46F6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22FF0E06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569" w:type="dxa"/>
            <w:shd w:val="clear" w:color="auto" w:fill="auto"/>
            <w:vAlign w:val="center"/>
          </w:tcPr>
          <w:p w14:paraId="2DC9BA85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57" w:type="dxa"/>
            <w:shd w:val="clear" w:color="auto" w:fill="auto"/>
            <w:vAlign w:val="center"/>
          </w:tcPr>
          <w:p w14:paraId="2F055EF4" w14:textId="66D1D3DD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D693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75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7C1879EC" w14:textId="77777777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520A5748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1C34B6E" w14:textId="339ED9AE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D693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22</w:t>
            </w:r>
          </w:p>
        </w:tc>
      </w:tr>
      <w:tr w:rsidR="0011421E" w:rsidRPr="00B83BDE" w14:paraId="34F1A524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24136FBE" w14:textId="3F16FAA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18B2A32B" w14:textId="0228ADFE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182A659E" w14:textId="13763999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</w:t>
            </w:r>
            <w:r w:rsidR="006B647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6B647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6B647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D890C55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7DAAD99D" w14:textId="3EB0D25B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E6B59D8" w14:textId="45C44C21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4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62660C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A655B3E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76C1DFE9" w14:textId="1ACACD67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06B7F21F" w14:textId="6DA79BB3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59D04822" w14:textId="6CC71070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</w:t>
            </w:r>
            <w:r w:rsidR="006B647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1</w:t>
            </w:r>
            <w:r w:rsidR="006B647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6B647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66C1506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1B6F4466" w14:textId="2082BD4F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169FBFE5" w14:textId="60E8C83B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4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1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916892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9EDE902" w14:textId="77777777" w:rsidTr="00910B67">
        <w:trPr>
          <w:trHeight w:val="421"/>
        </w:trPr>
        <w:tc>
          <w:tcPr>
            <w:tcW w:w="2930" w:type="dxa"/>
            <w:shd w:val="clear" w:color="auto" w:fill="auto"/>
            <w:noWrap/>
            <w:vAlign w:val="center"/>
          </w:tcPr>
          <w:p w14:paraId="15AA2F18" w14:textId="5AEFC4DB" w:rsidR="00AB3D89" w:rsidRPr="00B83BDE" w:rsidRDefault="00AB3D89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568" w:type="dxa"/>
            <w:shd w:val="clear" w:color="auto" w:fill="auto"/>
            <w:vAlign w:val="center"/>
          </w:tcPr>
          <w:p w14:paraId="3CDD59CD" w14:textId="520D053C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569" w:type="dxa"/>
            <w:shd w:val="clear" w:color="auto" w:fill="auto"/>
            <w:vAlign w:val="center"/>
          </w:tcPr>
          <w:p w14:paraId="12CADC27" w14:textId="2DD32151" w:rsidR="00AB3D89" w:rsidRPr="00B83BDE" w:rsidRDefault="00043662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7</w:t>
            </w:r>
            <w:r w:rsidR="00AB3D8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AB3D8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</w:t>
            </w:r>
            <w:r w:rsidR="00AB3D89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B6C6D02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shd w:val="clear" w:color="auto" w:fill="auto"/>
            <w:vAlign w:val="center"/>
          </w:tcPr>
          <w:p w14:paraId="599E98FA" w14:textId="52A547C8" w:rsidR="00AB3D89" w:rsidRPr="00B83BDE" w:rsidRDefault="00AB3D89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23" w:type="dxa"/>
            <w:shd w:val="clear" w:color="auto" w:fill="auto"/>
            <w:vAlign w:val="center"/>
          </w:tcPr>
          <w:p w14:paraId="345F91F4" w14:textId="40A6AEE8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043662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6EFD07" w14:textId="77777777" w:rsidR="00AB3D89" w:rsidRPr="00B83BDE" w:rsidRDefault="00AB3D89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</w:tbl>
    <w:p w14:paraId="248002D0" w14:textId="11587156" w:rsidR="00A35CCD" w:rsidRPr="00B83BDE" w:rsidRDefault="00A35CCD" w:rsidP="00AD46F6">
      <w:pPr>
        <w:rPr>
          <w:rFonts w:ascii="Times New Roman" w:hAnsi="Times New Roman" w:cs="Times New Roman"/>
          <w:sz w:val="20"/>
          <w:szCs w:val="20"/>
        </w:rPr>
      </w:pPr>
      <w:bookmarkStart w:id="12" w:name="OLE_LINK3"/>
      <w:r w:rsidRPr="00B83BDE">
        <w:rPr>
          <w:rFonts w:ascii="Times New Roman" w:hAnsi="Times New Roman" w:cs="Times New Roman"/>
          <w:sz w:val="20"/>
          <w:szCs w:val="20"/>
        </w:rPr>
        <w:t>Mo</w:t>
      </w:r>
      <w:bookmarkStart w:id="13" w:name="_Hlk137562709"/>
      <w:r w:rsidRPr="00B83BDE">
        <w:rPr>
          <w:rFonts w:ascii="Times New Roman" w:hAnsi="Times New Roman" w:cs="Times New Roman"/>
          <w:sz w:val="20"/>
          <w:szCs w:val="20"/>
        </w:rPr>
        <w:t xml:space="preserve">del 1 was unadjusted; Model 2 was adjusted for age, sex, ethnicity, Townsend Deprivation Index, education, </w:t>
      </w:r>
      <w:r w:rsidR="008207BB" w:rsidRPr="00B83BDE">
        <w:rPr>
          <w:rFonts w:ascii="Times New Roman" w:hAnsi="Times New Roman" w:cs="Times New Roman"/>
          <w:sz w:val="20"/>
          <w:szCs w:val="20"/>
        </w:rPr>
        <w:t xml:space="preserve">current </w:t>
      </w:r>
      <w:r w:rsidRPr="00B83BDE">
        <w:rPr>
          <w:rFonts w:ascii="Times New Roman" w:hAnsi="Times New Roman" w:cs="Times New Roman"/>
          <w:sz w:val="20"/>
          <w:szCs w:val="20"/>
        </w:rPr>
        <w:t xml:space="preserve">income, </w:t>
      </w:r>
      <w:r w:rsidR="008207BB" w:rsidRPr="00B83BDE">
        <w:rPr>
          <w:rFonts w:ascii="Times New Roman" w:hAnsi="Times New Roman" w:cs="Times New Roman"/>
          <w:sz w:val="20"/>
          <w:szCs w:val="20"/>
        </w:rPr>
        <w:t xml:space="preserve">current </w:t>
      </w:r>
      <w:r w:rsidRPr="00B83BDE">
        <w:rPr>
          <w:rFonts w:ascii="Times New Roman" w:hAnsi="Times New Roman" w:cs="Times New Roman"/>
          <w:sz w:val="20"/>
          <w:szCs w:val="20"/>
        </w:rPr>
        <w:t xml:space="preserve">smoking status, </w:t>
      </w:r>
      <w:r w:rsidR="008207BB" w:rsidRPr="00B83BDE">
        <w:rPr>
          <w:rFonts w:ascii="Times New Roman" w:hAnsi="Times New Roman" w:cs="Times New Roman"/>
          <w:sz w:val="20"/>
          <w:szCs w:val="20"/>
        </w:rPr>
        <w:t xml:space="preserve">current </w:t>
      </w:r>
      <w:r w:rsidRPr="00B83BDE">
        <w:rPr>
          <w:rFonts w:ascii="Times New Roman" w:hAnsi="Times New Roman" w:cs="Times New Roman"/>
          <w:sz w:val="20"/>
          <w:szCs w:val="20"/>
        </w:rPr>
        <w:t xml:space="preserve">alcohol intake, </w:t>
      </w:r>
      <w:r w:rsidR="008207BB" w:rsidRPr="00B83BDE">
        <w:rPr>
          <w:rFonts w:ascii="Times New Roman" w:hAnsi="Times New Roman" w:cs="Times New Roman"/>
          <w:sz w:val="20"/>
          <w:szCs w:val="20"/>
        </w:rPr>
        <w:t xml:space="preserve">current </w:t>
      </w:r>
      <w:r w:rsidRPr="00B83BDE">
        <w:rPr>
          <w:rFonts w:ascii="Times New Roman" w:hAnsi="Times New Roman" w:cs="Times New Roman"/>
          <w:sz w:val="20"/>
          <w:szCs w:val="20"/>
        </w:rPr>
        <w:t>physical activity, body mass index, and family history of depression.</w:t>
      </w:r>
    </w:p>
    <w:bookmarkEnd w:id="12"/>
    <w:bookmarkEnd w:id="13"/>
    <w:p w14:paraId="116F8319" w14:textId="77777777" w:rsidR="00A562A1" w:rsidRPr="00B83BDE" w:rsidRDefault="00A562A1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BC9C763" w14:textId="77777777" w:rsidR="00957D35" w:rsidRPr="00B83BDE" w:rsidRDefault="00957D35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80A410B" w14:textId="33CFA16F" w:rsidR="008C5D9C" w:rsidRPr="00B83BDE" w:rsidRDefault="00997C3F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14" w:name="_Hlk151285645"/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6E69C4" w:rsidRPr="00B83BDE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6E69C4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74151" w:rsidRPr="00B83BDE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="006E69C4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E0399C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Hazard ratios and </w:t>
      </w:r>
      <w:r w:rsidR="002A7EE1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95% </w:t>
      </w:r>
      <w:r w:rsidR="00E0399C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confidence intervals </w:t>
      </w:r>
      <w:r w:rsidR="003D6979" w:rsidRPr="00B83BDE">
        <w:rPr>
          <w:rFonts w:ascii="Times New Roman" w:hAnsi="Times New Roman" w:cs="Times New Roman"/>
          <w:b/>
          <w:bCs/>
          <w:sz w:val="20"/>
          <w:szCs w:val="20"/>
        </w:rPr>
        <w:t>of each early life factor with ICD-10 diagnosed anxiety in different subgroup</w:t>
      </w:r>
    </w:p>
    <w:bookmarkEnd w:id="14"/>
    <w:tbl>
      <w:tblPr>
        <w:tblW w:w="153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1"/>
        <w:gridCol w:w="2377"/>
        <w:gridCol w:w="2377"/>
        <w:gridCol w:w="1285"/>
        <w:gridCol w:w="2405"/>
        <w:gridCol w:w="2405"/>
        <w:gridCol w:w="1229"/>
      </w:tblGrid>
      <w:tr w:rsidR="0011421E" w:rsidRPr="00B83BDE" w14:paraId="37E92B70" w14:textId="77777777" w:rsidTr="00910B67">
        <w:trPr>
          <w:trHeight w:val="427"/>
        </w:trPr>
        <w:tc>
          <w:tcPr>
            <w:tcW w:w="33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AC45A0" w14:textId="77777777" w:rsidR="00E6449C" w:rsidRPr="00B83BDE" w:rsidRDefault="00E6449C" w:rsidP="00AD46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7D11C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Model 1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DEBAC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E710C9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7BA6B2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Model 2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B6AC90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70F77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1421E" w:rsidRPr="00B83BDE" w14:paraId="3EA76DD8" w14:textId="77777777" w:rsidTr="00910B67">
        <w:trPr>
          <w:trHeight w:val="427"/>
        </w:trPr>
        <w:tc>
          <w:tcPr>
            <w:tcW w:w="3321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</w:tcPr>
          <w:p w14:paraId="07342E0D" w14:textId="77777777" w:rsidR="008D06E8" w:rsidRPr="00B83BDE" w:rsidRDefault="008D06E8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7D74B56" w14:textId="5B7D8FE7" w:rsidR="008D06E8" w:rsidRPr="00B83BDE" w:rsidRDefault="008D06E8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Non-breastfeeding</w:t>
            </w:r>
          </w:p>
        </w:tc>
        <w:tc>
          <w:tcPr>
            <w:tcW w:w="237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19721F4D" w14:textId="7B067F0F" w:rsidR="008D06E8" w:rsidRPr="00B83BDE" w:rsidRDefault="008D06E8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Breastfeeding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278698" w14:textId="57F7B1A3" w:rsidR="008D06E8" w:rsidRPr="00B83BDE" w:rsidRDefault="008D06E8" w:rsidP="00AD46F6">
            <w:pPr>
              <w:widowControl/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96342D8" w14:textId="014FEBF9" w:rsidR="008D06E8" w:rsidRPr="00B83BDE" w:rsidRDefault="008D06E8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Non-breastfeeding</w:t>
            </w:r>
          </w:p>
        </w:tc>
        <w:tc>
          <w:tcPr>
            <w:tcW w:w="2405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0083934" w14:textId="721C6674" w:rsidR="008D06E8" w:rsidRPr="00B83BDE" w:rsidRDefault="008D06E8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Breastfeeding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6874678" w14:textId="1D672A01" w:rsidR="008D06E8" w:rsidRPr="00B83BDE" w:rsidRDefault="008D06E8" w:rsidP="00AD46F6">
            <w:pPr>
              <w:widowControl/>
              <w:rPr>
                <w:rFonts w:ascii="Times New Roman" w:hAnsi="Times New Roman" w:cs="Times New Roman"/>
                <w:bCs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2F572789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262C24C2" w14:textId="77777777" w:rsidR="00E6449C" w:rsidRPr="00B83BDE" w:rsidRDefault="00E6449C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ternal smoking around birth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68AE652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19B28D7A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1EA4D8F" w14:textId="375EFC8B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07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4AE4D0A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6DCE5205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F2D7E68" w14:textId="29DB245F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93</w:t>
            </w:r>
          </w:p>
        </w:tc>
      </w:tr>
      <w:tr w:rsidR="0011421E" w:rsidRPr="00B83BDE" w14:paraId="4A2FE36E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3D947EBF" w14:textId="77777777" w:rsidR="00E6449C" w:rsidRPr="00B83BDE" w:rsidRDefault="00E6449C" w:rsidP="00AD46F6">
            <w:pPr>
              <w:widowControl/>
              <w:ind w:firstLineChars="100" w:firstLine="200"/>
              <w:jc w:val="left"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4CF4646" w14:textId="11392426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EC79996" w14:textId="77777777" w:rsidR="00E6449C" w:rsidRPr="00B83BDE" w:rsidRDefault="00E6449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A5BE522" w14:textId="77777777" w:rsidR="00E6449C" w:rsidRPr="00B83BDE" w:rsidRDefault="00E6449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62723ACB" w14:textId="5002FD45" w:rsidR="00E6449C" w:rsidRPr="00B83BDE" w:rsidRDefault="00E6449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2C6EB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34657BC" w14:textId="77777777" w:rsidR="00E6449C" w:rsidRPr="00B83BDE" w:rsidRDefault="00E6449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CA0A6E8" w14:textId="77777777" w:rsidR="00E6449C" w:rsidRPr="00B83BDE" w:rsidRDefault="00E6449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FA41F4E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2A34C1F0" w14:textId="77777777" w:rsidR="00E6449C" w:rsidRPr="00B83BDE" w:rsidRDefault="00E6449C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500D8E6" w14:textId="6E3BA6E4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2C6EB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C8DB8AF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3F2F633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ADC008E" w14:textId="7B9B1FFB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2C6EB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50E3581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D27819C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75C70C9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4651C0D0" w14:textId="77777777" w:rsidR="00E6449C" w:rsidRPr="00B83BDE" w:rsidRDefault="00E6449C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Part of a multiple birth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95EBE5C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52B99E3F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5F8B406" w14:textId="3784541B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8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11F1B8E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170D41A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085C828" w14:textId="47A3C545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30</w:t>
            </w:r>
          </w:p>
        </w:tc>
      </w:tr>
      <w:tr w:rsidR="0011421E" w:rsidRPr="00B83BDE" w14:paraId="3213F239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405FA915" w14:textId="77777777" w:rsidR="00E6449C" w:rsidRPr="00B83BDE" w:rsidRDefault="00E6449C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0E67135" w14:textId="467722BB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</w:t>
            </w:r>
            <w:r w:rsidR="0047695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391CB49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B305881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68C03469" w14:textId="021B35F3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47695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30A7A166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9E78632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673F686D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4240482D" w14:textId="77777777" w:rsidR="00E6449C" w:rsidRPr="00B83BDE" w:rsidRDefault="00E6449C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71DCD86" w14:textId="326AA243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47695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8</w:t>
            </w:r>
            <w:r w:rsidR="0047695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9828A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D626C18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3D9831A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1A8740A2" w14:textId="1170BE4E" w:rsidR="00E6449C" w:rsidRPr="00B83BDE" w:rsidRDefault="009828A6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4</w:t>
            </w:r>
            <w:r w:rsidR="00E6449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47695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="00E6449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2</w:t>
            </w:r>
            <w:r w:rsidR="00E6449C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1C74591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4C4A6C9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9AE1A36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0695FDA9" w14:textId="77777777" w:rsidR="00E6449C" w:rsidRPr="00B83BDE" w:rsidRDefault="00E6449C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330EAA0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46A5D8BC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6378919E" w14:textId="4978A420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69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37734C4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2F2FF8EE" w14:textId="77777777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E6D7F00" w14:textId="5D2BF5D1" w:rsidR="00E6449C" w:rsidRPr="00B83BDE" w:rsidRDefault="00E6449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46</w:t>
            </w:r>
          </w:p>
        </w:tc>
      </w:tr>
      <w:tr w:rsidR="0011421E" w:rsidRPr="00B83BDE" w14:paraId="0C57E42C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17306316" w14:textId="2568A323" w:rsidR="002475AD" w:rsidRPr="00B83BDE" w:rsidRDefault="002475AD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655F1D3" w14:textId="7F031B75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A2AF349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CC403DE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06D55F60" w14:textId="7CDFD66D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7 (1.0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2B8A5F0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0C2CDA4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09A8F6CF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22D92C6D" w14:textId="597C7205" w:rsidR="002475AD" w:rsidRPr="00B83BDE" w:rsidRDefault="002475AD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08A0D2B" w14:textId="654A4FD1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B27ED9B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5D33BFC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23B10E56" w14:textId="5CE5C243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1 (0.8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A7FC046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2001EC2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EACE2C1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32112044" w14:textId="26B73E2B" w:rsidR="002475AD" w:rsidRPr="00B83BDE" w:rsidRDefault="002475AD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560FABF7" w14:textId="5CDED103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24505B6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CF8EEF0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14F31C2C" w14:textId="03C146A2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D8C7330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02BE2EA" w14:textId="77777777" w:rsidR="002475AD" w:rsidRPr="00B83BDE" w:rsidRDefault="002475AD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0E4E00BB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01F7F4B9" w14:textId="6939EDBA" w:rsidR="00AC01A0" w:rsidRPr="00B83BDE" w:rsidRDefault="00AC01A0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 as a child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07401B3" w14:textId="77777777" w:rsidR="00AC01A0" w:rsidRPr="00B83BDE" w:rsidRDefault="00AC01A0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1D71F51E" w14:textId="77777777" w:rsidR="00AC01A0" w:rsidRPr="00B83BDE" w:rsidRDefault="00AC01A0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7D53626" w14:textId="48B4EFCE" w:rsidR="00AC01A0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24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98B16C4" w14:textId="77777777" w:rsidR="00AC01A0" w:rsidRPr="00B83BDE" w:rsidRDefault="00AC01A0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37F51134" w14:textId="77777777" w:rsidR="00AC01A0" w:rsidRPr="00B83BDE" w:rsidRDefault="00AC01A0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FA1D3FA" w14:textId="49DB2539" w:rsidR="00AC01A0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4A78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10</w:t>
            </w:r>
          </w:p>
        </w:tc>
      </w:tr>
      <w:tr w:rsidR="0011421E" w:rsidRPr="00B83BDE" w14:paraId="38402C5A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0994E040" w14:textId="1462BCED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F6BB657" w14:textId="0FBB681E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523EFF32" w14:textId="06F2AA71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5D107F7" w14:textId="77777777" w:rsidR="001B2A01" w:rsidRPr="00B83BDE" w:rsidRDefault="001B2A01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F2B70A9" w14:textId="28AB545D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B9665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B96656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08DECBE" w14:textId="6891646B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FC01DB2" w14:textId="77777777" w:rsidR="001B2A01" w:rsidRPr="00B83BDE" w:rsidRDefault="001B2A01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16C7B295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6B132D87" w14:textId="6455DAB8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59C673E0" w14:textId="00EF8FE8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6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D583E81" w14:textId="26815F6F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D62A472" w14:textId="77777777" w:rsidR="001B2A01" w:rsidRPr="00B83BDE" w:rsidRDefault="001B2A01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3C4B6B20" w14:textId="4226F9E7" w:rsidR="001B2A01" w:rsidRPr="00B83BDE" w:rsidRDefault="00D049EE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6</w:t>
            </w:r>
            <w:r w:rsidR="001B2A0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0</w:t>
            </w:r>
            <w:r w:rsidR="001B2A0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</w:t>
            </w:r>
            <w:r w:rsidR="001B2A01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34598FEE" w14:textId="2CC65ECC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AF3671D" w14:textId="77777777" w:rsidR="001B2A01" w:rsidRPr="00B83BDE" w:rsidRDefault="001B2A01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5396C104" w14:textId="77777777" w:rsidTr="00910B67">
        <w:trPr>
          <w:trHeight w:val="427"/>
        </w:trPr>
        <w:tc>
          <w:tcPr>
            <w:tcW w:w="3321" w:type="dxa"/>
            <w:shd w:val="clear" w:color="auto" w:fill="E7E6E6" w:themeFill="background2"/>
            <w:noWrap/>
            <w:vAlign w:val="center"/>
          </w:tcPr>
          <w:p w14:paraId="1384011F" w14:textId="77777777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14:paraId="4A2BC9BE" w14:textId="168FF3B3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aternal smoking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14:paraId="0CE762CE" w14:textId="2B84DEBD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ternal smoking</w:t>
            </w:r>
          </w:p>
        </w:tc>
        <w:tc>
          <w:tcPr>
            <w:tcW w:w="1285" w:type="dxa"/>
            <w:shd w:val="clear" w:color="auto" w:fill="E7E6E6" w:themeFill="background2"/>
            <w:vAlign w:val="center"/>
          </w:tcPr>
          <w:p w14:paraId="23C63814" w14:textId="78544702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0662166F" w14:textId="13907B09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aternal smoking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7C035884" w14:textId="28CCCDA8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aternal smoking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2767C900" w14:textId="476DD4B5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59D836FA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6D7EBDCF" w14:textId="77777777" w:rsidR="001B2A01" w:rsidRPr="00B83BDE" w:rsidRDefault="001B2A01" w:rsidP="00AD46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Part of a multiple birth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244A88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0F034141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AEB2326" w14:textId="6CBDF86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76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9B015A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733CD335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7F7F832C" w14:textId="749CCE1F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45</w:t>
            </w:r>
          </w:p>
        </w:tc>
      </w:tr>
      <w:tr w:rsidR="0011421E" w:rsidRPr="00B83BDE" w14:paraId="45F1B0C0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56C208BC" w14:textId="77777777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6CD5EE0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661AA684" w14:textId="0FDA93F1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772F38A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7FF5C9F3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35160CC" w14:textId="724E0C64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3FB2CC7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546F6C8E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64168326" w14:textId="77777777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EB23AF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68E1B96" w14:textId="43D9F784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4C4FFE4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0499A2BA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5046555" w14:textId="4268B11A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4B0245A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3C6D9934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51A477F3" w14:textId="77777777" w:rsidR="001B2A01" w:rsidRPr="00B83BDE" w:rsidRDefault="001B2A01" w:rsidP="00AD46F6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D9A827D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1B8CCDC1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3BE1E83" w14:textId="1BDB1AF2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77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FA54050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71A103CB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491B6E91" w14:textId="693072B3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96</w:t>
            </w:r>
          </w:p>
        </w:tc>
      </w:tr>
      <w:tr w:rsidR="0011421E" w:rsidRPr="00B83BDE" w14:paraId="2606C152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539B2247" w14:textId="47114231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17ED517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79C177EB" w14:textId="3E66E035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0E2264CB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881667C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745795C" w14:textId="53C76F1A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F4DC837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8DDD064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6C332A5F" w14:textId="39BA3C3C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1ED7893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E374ED6" w14:textId="6A50BA59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AD81A65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F797D71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2CE2F7F" w14:textId="26FC32C1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B00CDA4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5526C8C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60906591" w14:textId="41A6A260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E955254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61843482" w14:textId="78A14BBF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31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27DF50D2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3D2C49DA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71A078F" w14:textId="3EBFD9D8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9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D049E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6CA0F135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16B5F4BE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2F1CF1ED" w14:textId="72086DE3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lastRenderedPageBreak/>
              <w:t>Adopted as a child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479E88B" w14:textId="77777777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53DACEF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C43F6D0" w14:textId="2FE0E30F" w:rsidR="001B2A01" w:rsidRPr="00B83BDE" w:rsidRDefault="00E21E0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6604BCD" w14:textId="77777777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748C0D4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1D1A5830" w14:textId="61739382" w:rsidR="001B2A01" w:rsidRPr="00B83BDE" w:rsidRDefault="00E21E0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11421E" w:rsidRPr="00B83BDE" w14:paraId="714D389F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75589B05" w14:textId="4E065379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63400594" w14:textId="388EE730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A22EBCA" w14:textId="01D22520" w:rsidR="001B2A01" w:rsidRPr="00B83BDE" w:rsidRDefault="00E21E0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24227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24227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24227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8BC62E0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0E29F196" w14:textId="6800A7CA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A25C288" w14:textId="16D558A9" w:rsidR="001B2A01" w:rsidRPr="00B83BDE" w:rsidRDefault="00E21E0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24227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24227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24227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5A4E0B5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62846500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34928113" w14:textId="7D8CF008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736E8A0B" w14:textId="5D47E7D0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72B2C785" w14:textId="75E6E695" w:rsidR="001B2A01" w:rsidRPr="00B83BDE" w:rsidRDefault="00242273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F9D3F83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E9A6AB7" w14:textId="7C31E75E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4FCDE6C" w14:textId="3E52924F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3EDBD4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6648B67C" w14:textId="77777777" w:rsidTr="00910B67">
        <w:trPr>
          <w:trHeight w:val="427"/>
        </w:trPr>
        <w:tc>
          <w:tcPr>
            <w:tcW w:w="3321" w:type="dxa"/>
            <w:shd w:val="clear" w:color="auto" w:fill="E7E6E6" w:themeFill="background2"/>
            <w:noWrap/>
            <w:vAlign w:val="center"/>
          </w:tcPr>
          <w:p w14:paraId="706C2099" w14:textId="77777777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14:paraId="7F2B8AB3" w14:textId="391DE41C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ultiple birth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14:paraId="4474F322" w14:textId="4AC4C57C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Multiple birth</w:t>
            </w:r>
          </w:p>
        </w:tc>
        <w:tc>
          <w:tcPr>
            <w:tcW w:w="1285" w:type="dxa"/>
            <w:shd w:val="clear" w:color="auto" w:fill="E7E6E6" w:themeFill="background2"/>
            <w:vAlign w:val="center"/>
          </w:tcPr>
          <w:p w14:paraId="55A02DCD" w14:textId="17A938F0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7D09F220" w14:textId="00A97566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multiple birth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019AC1F8" w14:textId="000970CC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Multiple birth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291002D0" w14:textId="74AB3EBD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09FBC824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397D7A7B" w14:textId="77777777" w:rsidR="001B2A01" w:rsidRPr="00B83BDE" w:rsidRDefault="001B2A01" w:rsidP="00AD46F6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DD09ECC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6768B0FA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365A61DA" w14:textId="6F5A70C0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79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4468CBC6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035E5422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54CE50BA" w14:textId="7AF03DBB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6</w:t>
            </w:r>
          </w:p>
        </w:tc>
      </w:tr>
      <w:tr w:rsidR="0011421E" w:rsidRPr="00B83BDE" w14:paraId="4C43654D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1B39B504" w14:textId="1ABBF31F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FE22D2D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72EBDF33" w14:textId="2362F92E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5DDEAF25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42F215F4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5C41009D" w14:textId="2A326511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44C1721C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B295778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50921F9A" w14:textId="14AF1719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0D32E9D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10B00472" w14:textId="0BE13605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2.1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4BA740DC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6A7021A5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AC79C18" w14:textId="505F9C99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1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.0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06BC26CE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3FE9763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7C0D7DFE" w14:textId="0B05DDED" w:rsidR="001B2A01" w:rsidRPr="00B83BDE" w:rsidRDefault="001B2A01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CA76C97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DFDA550" w14:textId="7995661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6BBBA56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1AE87200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26A2E1C" w14:textId="56B38E54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 (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531627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E77C649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EE4F4A2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295C88F9" w14:textId="6EA16988" w:rsidR="001B2A01" w:rsidRPr="00B83BDE" w:rsidRDefault="001B2A01" w:rsidP="00AD46F6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 as a child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5DFF8435" w14:textId="77777777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2E7FD799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797EC319" w14:textId="415A81F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0F0F90F8" w14:textId="77777777" w:rsidR="001B2A01" w:rsidRPr="00B83BDE" w:rsidRDefault="001B2A01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6339295F" w14:textId="77777777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2F512F5" w14:textId="4838A870" w:rsidR="001B2A01" w:rsidRPr="00B83BDE" w:rsidRDefault="001B2A01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</w:tr>
      <w:tr w:rsidR="0011421E" w:rsidRPr="00B83BDE" w14:paraId="059AEBE2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1F8B0679" w14:textId="40A2A402" w:rsidR="00C304FC" w:rsidRPr="00B83BDE" w:rsidRDefault="00C304FC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3840A07" w14:textId="5A640295" w:rsidR="00C304FC" w:rsidRPr="00B83BDE" w:rsidRDefault="00C304F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6B817F9D" w14:textId="5F220021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5D43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5D43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5D4318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62099867" w14:textId="77777777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252896B0" w14:textId="087DBF60" w:rsidR="00C304FC" w:rsidRPr="00B83BDE" w:rsidRDefault="00C304F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129ADAA" w14:textId="766A2FCC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BE309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BE309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BE3093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56F8106C" w14:textId="77777777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078BF430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16B48773" w14:textId="3A7AB9F8" w:rsidR="00C304FC" w:rsidRPr="00B83BDE" w:rsidRDefault="00C304FC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Yes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6BCFB14" w14:textId="49C3EB44" w:rsidR="00C304FC" w:rsidRPr="00B83BDE" w:rsidRDefault="00C304F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AF8FFDD" w14:textId="041297B3" w:rsidR="00C304FC" w:rsidRPr="00B83BDE" w:rsidRDefault="0059492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D7C93B4" w14:textId="77777777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2F3B591A" w14:textId="5B238676" w:rsidR="00C304FC" w:rsidRPr="00B83BDE" w:rsidRDefault="00C304FC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12D605E7" w14:textId="58525FDA" w:rsidR="00C304FC" w:rsidRPr="00B83BDE" w:rsidRDefault="00594920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37AD1F06" w14:textId="77777777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F63DDF8" w14:textId="77777777" w:rsidTr="00910B67">
        <w:trPr>
          <w:trHeight w:val="427"/>
        </w:trPr>
        <w:tc>
          <w:tcPr>
            <w:tcW w:w="3321" w:type="dxa"/>
            <w:shd w:val="clear" w:color="auto" w:fill="E7E6E6" w:themeFill="background2"/>
            <w:noWrap/>
          </w:tcPr>
          <w:p w14:paraId="515158BB" w14:textId="77777777" w:rsidR="00C304FC" w:rsidRPr="00B83BDE" w:rsidRDefault="00C304FC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14:paraId="38C5ECAE" w14:textId="04664255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adopted</w:t>
            </w:r>
          </w:p>
        </w:tc>
        <w:tc>
          <w:tcPr>
            <w:tcW w:w="2377" w:type="dxa"/>
            <w:shd w:val="clear" w:color="auto" w:fill="E7E6E6" w:themeFill="background2"/>
            <w:vAlign w:val="center"/>
          </w:tcPr>
          <w:p w14:paraId="1C159486" w14:textId="6BEA8BFE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</w:t>
            </w:r>
          </w:p>
        </w:tc>
        <w:tc>
          <w:tcPr>
            <w:tcW w:w="1285" w:type="dxa"/>
            <w:shd w:val="clear" w:color="auto" w:fill="E7E6E6" w:themeFill="background2"/>
            <w:vAlign w:val="center"/>
          </w:tcPr>
          <w:p w14:paraId="02EF8CD5" w14:textId="4C4C9706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3AFA8B0A" w14:textId="6209F07C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dopted</w:t>
            </w:r>
          </w:p>
        </w:tc>
        <w:tc>
          <w:tcPr>
            <w:tcW w:w="2405" w:type="dxa"/>
            <w:shd w:val="clear" w:color="auto" w:fill="E7E6E6" w:themeFill="background2"/>
            <w:vAlign w:val="center"/>
          </w:tcPr>
          <w:p w14:paraId="38B4D94D" w14:textId="01470C7E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n-adopted</w:t>
            </w:r>
          </w:p>
        </w:tc>
        <w:tc>
          <w:tcPr>
            <w:tcW w:w="1229" w:type="dxa"/>
            <w:shd w:val="clear" w:color="auto" w:fill="E7E6E6" w:themeFill="background2"/>
            <w:vAlign w:val="center"/>
          </w:tcPr>
          <w:p w14:paraId="0D012136" w14:textId="624F7F1C" w:rsidR="00C304FC" w:rsidRPr="00B83BDE" w:rsidRDefault="00C304FC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interaction</w:t>
            </w:r>
          </w:p>
        </w:tc>
      </w:tr>
      <w:tr w:rsidR="0011421E" w:rsidRPr="00B83BDE" w14:paraId="4B0E4B17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</w:tcPr>
          <w:p w14:paraId="50E5585A" w14:textId="51F4322C" w:rsidR="00C304FC" w:rsidRPr="00B83BDE" w:rsidRDefault="00C304FC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rth weight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97B42B3" w14:textId="77777777" w:rsidR="00C304FC" w:rsidRPr="00B83BDE" w:rsidRDefault="00C304FC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377" w:type="dxa"/>
            <w:shd w:val="clear" w:color="auto" w:fill="auto"/>
            <w:vAlign w:val="center"/>
          </w:tcPr>
          <w:p w14:paraId="58BA83E0" w14:textId="77777777" w:rsidR="00C304FC" w:rsidRPr="00B83BDE" w:rsidRDefault="00C304FC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85" w:type="dxa"/>
            <w:shd w:val="clear" w:color="auto" w:fill="auto"/>
            <w:vAlign w:val="center"/>
          </w:tcPr>
          <w:p w14:paraId="066200B8" w14:textId="077BC68E" w:rsidR="00C304FC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4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8C24C3C" w14:textId="77777777" w:rsidR="00C304FC" w:rsidRPr="00B83BDE" w:rsidRDefault="00C304FC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0F39F3E" w14:textId="77777777" w:rsidR="00C304FC" w:rsidRPr="00B83BDE" w:rsidRDefault="00C304FC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29" w:type="dxa"/>
            <w:shd w:val="clear" w:color="auto" w:fill="auto"/>
            <w:vAlign w:val="center"/>
          </w:tcPr>
          <w:p w14:paraId="2D30FAB2" w14:textId="23D3AF13" w:rsidR="00C304FC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33</w:t>
            </w:r>
          </w:p>
        </w:tc>
      </w:tr>
      <w:tr w:rsidR="0011421E" w:rsidRPr="00B83BDE" w14:paraId="0E23C1AC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07A6FF6F" w14:textId="127481F7" w:rsidR="001E0DDE" w:rsidRPr="00B83BDE" w:rsidRDefault="001E0DDE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ormal (2.5-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CA1E804" w14:textId="205760A6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5A4EBF1D" w14:textId="77C9B083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1A069753" w14:textId="777777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09E81230" w14:textId="39617261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270E7668" w14:textId="6E4B52A8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3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70E14BBF" w14:textId="777777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433B7E99" w14:textId="77777777" w:rsidTr="00910B67">
        <w:trPr>
          <w:trHeight w:val="382"/>
        </w:trPr>
        <w:tc>
          <w:tcPr>
            <w:tcW w:w="3321" w:type="dxa"/>
            <w:shd w:val="clear" w:color="auto" w:fill="auto"/>
            <w:noWrap/>
            <w:vAlign w:val="center"/>
          </w:tcPr>
          <w:p w14:paraId="0A056853" w14:textId="44939747" w:rsidR="001E0DDE" w:rsidRPr="00B83BDE" w:rsidRDefault="001E0DDE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High (&gt;4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0C7FF825" w14:textId="64E8E3EC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245F5B91" w14:textId="442BF7F4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2.1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7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79487F06" w14:textId="777777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6D3DEF9B" w14:textId="5CA8C703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7C1DF2D5" w14:textId="1B2CD2DD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5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.1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23F9DA61" w14:textId="777777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36CC291A" w14:textId="77777777" w:rsidTr="00910B67">
        <w:trPr>
          <w:trHeight w:val="427"/>
        </w:trPr>
        <w:tc>
          <w:tcPr>
            <w:tcW w:w="3321" w:type="dxa"/>
            <w:shd w:val="clear" w:color="auto" w:fill="auto"/>
            <w:noWrap/>
            <w:vAlign w:val="center"/>
          </w:tcPr>
          <w:p w14:paraId="00757094" w14:textId="296D8CA2" w:rsidR="001E0DDE" w:rsidRPr="00B83BDE" w:rsidRDefault="001E0DDE" w:rsidP="00AD46F6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Low (&lt;2.5 kg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346C7D3D" w14:textId="6AB8FC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377" w:type="dxa"/>
            <w:shd w:val="clear" w:color="auto" w:fill="auto"/>
            <w:vAlign w:val="center"/>
          </w:tcPr>
          <w:p w14:paraId="410D4BBA" w14:textId="521E782C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0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85" w:type="dxa"/>
            <w:shd w:val="clear" w:color="auto" w:fill="auto"/>
            <w:vAlign w:val="center"/>
          </w:tcPr>
          <w:p w14:paraId="361EF740" w14:textId="777777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2405" w:type="dxa"/>
            <w:shd w:val="clear" w:color="auto" w:fill="auto"/>
            <w:vAlign w:val="center"/>
          </w:tcPr>
          <w:p w14:paraId="5D0017C8" w14:textId="65DD632C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2405" w:type="dxa"/>
            <w:shd w:val="clear" w:color="auto" w:fill="auto"/>
            <w:vAlign w:val="center"/>
          </w:tcPr>
          <w:p w14:paraId="679D4313" w14:textId="262EE1A4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9 (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7639B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9" w:type="dxa"/>
            <w:shd w:val="clear" w:color="auto" w:fill="auto"/>
            <w:vAlign w:val="center"/>
          </w:tcPr>
          <w:p w14:paraId="17230D91" w14:textId="77777777" w:rsidR="001E0DDE" w:rsidRPr="00B83BDE" w:rsidRDefault="001E0DDE" w:rsidP="00AD46F6">
            <w:pPr>
              <w:widowControl/>
              <w:ind w:firstLine="200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</w:tbl>
    <w:p w14:paraId="02860BDC" w14:textId="48FA30D5" w:rsidR="00997C3F" w:rsidRPr="00B83BDE" w:rsidRDefault="003D6979" w:rsidP="00AD46F6">
      <w:pPr>
        <w:rPr>
          <w:rFonts w:ascii="Times New Roman" w:hAnsi="Times New Roman" w:cs="Times New Roman"/>
          <w:sz w:val="20"/>
          <w:szCs w:val="20"/>
        </w:rPr>
      </w:pPr>
      <w:r w:rsidRPr="00B83BDE">
        <w:rPr>
          <w:rFonts w:ascii="Times New Roman" w:hAnsi="Times New Roman" w:cs="Times New Roman"/>
          <w:sz w:val="20"/>
          <w:szCs w:val="20"/>
        </w:rPr>
        <w:t xml:space="preserve">Model 1 was unadjusted; </w:t>
      </w:r>
      <w:r w:rsidR="008207BB" w:rsidRPr="00B83BDE">
        <w:rPr>
          <w:rFonts w:ascii="Times New Roman" w:hAnsi="Times New Roman" w:cs="Times New Roman"/>
          <w:sz w:val="20"/>
          <w:szCs w:val="20"/>
        </w:rPr>
        <w:t>Model 2 was adjusted for age, sex, ethnicity, Townsend Deprivation Index, education, current income, current smoking status, current alcohol intake, current physical activity, body mass index, and family history of depression.</w:t>
      </w:r>
    </w:p>
    <w:p w14:paraId="122EEB0B" w14:textId="77777777" w:rsidR="00AD46F6" w:rsidRPr="00B83BDE" w:rsidRDefault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F0007C6" w14:textId="067002FA" w:rsidR="004C64A7" w:rsidRPr="00B83BDE" w:rsidRDefault="00997C3F" w:rsidP="00AD46F6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</w:t>
      </w:r>
      <w:r w:rsidR="004C64A7" w:rsidRPr="00B83BDE">
        <w:rPr>
          <w:rFonts w:ascii="Times New Roman" w:hAnsi="Times New Roman" w:cs="Times New Roman"/>
          <w:b/>
          <w:bCs/>
          <w:sz w:val="20"/>
          <w:szCs w:val="20"/>
        </w:rPr>
        <w:t>Table</w:t>
      </w:r>
      <w:proofErr w:type="spellEnd"/>
      <w:r w:rsidR="004C64A7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74151" w:rsidRPr="00B83BDE"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="004C64A7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80000" w:rsidRPr="00B83BDE">
        <w:rPr>
          <w:rFonts w:ascii="Times New Roman" w:hAnsi="Times New Roman" w:cs="Times New Roman"/>
          <w:b/>
          <w:bCs/>
          <w:sz w:val="20"/>
          <w:szCs w:val="20"/>
        </w:rPr>
        <w:t>Association of weighted high-risk early life factors with ICD-10 diagnos</w:t>
      </w:r>
      <w:r w:rsidR="00F05B0D" w:rsidRPr="00B83BDE">
        <w:rPr>
          <w:rFonts w:ascii="Times New Roman" w:hAnsi="Times New Roman" w:cs="Times New Roman"/>
          <w:b/>
          <w:bCs/>
          <w:sz w:val="20"/>
          <w:szCs w:val="20"/>
        </w:rPr>
        <w:t>ed</w:t>
      </w:r>
      <w:r w:rsidR="00A80000"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depression and anxiety</w:t>
      </w:r>
    </w:p>
    <w:tbl>
      <w:tblPr>
        <w:tblW w:w="15735" w:type="dxa"/>
        <w:tblInd w:w="-4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275"/>
        <w:gridCol w:w="1701"/>
        <w:gridCol w:w="993"/>
        <w:gridCol w:w="1701"/>
        <w:gridCol w:w="992"/>
        <w:gridCol w:w="1276"/>
        <w:gridCol w:w="1701"/>
        <w:gridCol w:w="850"/>
        <w:gridCol w:w="1843"/>
        <w:gridCol w:w="850"/>
      </w:tblGrid>
      <w:tr w:rsidR="00AD46F6" w:rsidRPr="00B83BDE" w14:paraId="07DAF42C" w14:textId="77777777" w:rsidTr="00AD46F6">
        <w:trPr>
          <w:trHeight w:val="340"/>
        </w:trPr>
        <w:tc>
          <w:tcPr>
            <w:tcW w:w="25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703BB" w14:textId="36969369" w:rsidR="00AD46F6" w:rsidRPr="00B83BDE" w:rsidRDefault="00AD46F6" w:rsidP="00AD46F6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666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96FDBD" w14:textId="10B8F752" w:rsidR="00AD46F6" w:rsidRPr="00B83BDE" w:rsidRDefault="00AD46F6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65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12F93" w14:textId="54017D2F" w:rsidR="00AD46F6" w:rsidRPr="00B83BDE" w:rsidRDefault="00AD46F6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b/>
                <w:kern w:val="0"/>
                <w:sz w:val="20"/>
                <w:szCs w:val="20"/>
              </w:rPr>
              <w:t>Anxiety</w:t>
            </w:r>
          </w:p>
        </w:tc>
      </w:tr>
      <w:tr w:rsidR="0011421E" w:rsidRPr="00B83BDE" w14:paraId="6D291511" w14:textId="77777777" w:rsidTr="00AD46F6">
        <w:trPr>
          <w:trHeight w:val="340"/>
        </w:trPr>
        <w:tc>
          <w:tcPr>
            <w:tcW w:w="2553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5D5E052" w14:textId="77777777" w:rsidR="00B44A05" w:rsidRPr="00B83BDE" w:rsidRDefault="00B44A05" w:rsidP="00AD46F6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12209C" w14:textId="77777777" w:rsidR="00B44A05" w:rsidRPr="00B83BDE" w:rsidRDefault="00B44A05" w:rsidP="00AD46F6">
            <w:pPr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79CFF3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odel 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2B577F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C88226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odel</w:t>
            </w: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5AB91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5A9A79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>Case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E4F956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odel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E28DD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29135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Model</w:t>
            </w:r>
            <w:r w:rsidRPr="00B83BDE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797FD0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</w:tr>
      <w:tr w:rsidR="0011421E" w:rsidRPr="00B83BDE" w14:paraId="5B87E67C" w14:textId="77777777" w:rsidTr="00AD46F6">
        <w:trPr>
          <w:trHeight w:val="340"/>
        </w:trPr>
        <w:tc>
          <w:tcPr>
            <w:tcW w:w="255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A2A74" w14:textId="77777777" w:rsidR="00B44A05" w:rsidRPr="00B83BDE" w:rsidRDefault="00B44A05" w:rsidP="00AD46F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7A94C" w14:textId="77777777" w:rsidR="00B44A05" w:rsidRPr="00B83BDE" w:rsidRDefault="00B44A05" w:rsidP="00AD46F6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76AEBE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A5250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D4B61C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5B0AFF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CA817E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6B1B7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6C8562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5DA84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sz w:val="20"/>
                <w:szCs w:val="20"/>
              </w:rPr>
              <w:t>HR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DCD298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i/>
                <w:iCs/>
                <w:kern w:val="0"/>
                <w:sz w:val="20"/>
                <w:szCs w:val="20"/>
              </w:rPr>
              <w:t>P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 w:rsidRPr="00B83BDE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bscript"/>
              </w:rPr>
              <w:t>trend</w:t>
            </w:r>
          </w:p>
        </w:tc>
      </w:tr>
      <w:tr w:rsidR="0011421E" w:rsidRPr="00B83BDE" w14:paraId="366BA0F8" w14:textId="77777777" w:rsidTr="00AD46F6">
        <w:trPr>
          <w:trHeight w:val="340"/>
        </w:trPr>
        <w:tc>
          <w:tcPr>
            <w:tcW w:w="25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A21804" w14:textId="6C088EFF" w:rsidR="00B44A05" w:rsidRPr="00B83BDE" w:rsidRDefault="00B44A05" w:rsidP="00AD46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-risk early life scor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66E85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EAED83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6848B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37AD0D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F69C6C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2996447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1A8BEC1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1AAA61D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AB3829F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3A6F0AC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&lt;0.001</w:t>
            </w:r>
          </w:p>
        </w:tc>
      </w:tr>
      <w:tr w:rsidR="0011421E" w:rsidRPr="00B83BDE" w14:paraId="35E56766" w14:textId="77777777" w:rsidTr="00AD46F6">
        <w:trPr>
          <w:trHeight w:val="340"/>
        </w:trPr>
        <w:tc>
          <w:tcPr>
            <w:tcW w:w="2553" w:type="dxa"/>
            <w:shd w:val="clear" w:color="auto" w:fill="auto"/>
            <w:noWrap/>
            <w:vAlign w:val="center"/>
          </w:tcPr>
          <w:p w14:paraId="5A0B238F" w14:textId="4D0C9446" w:rsidR="00B44A05" w:rsidRPr="00B83BDE" w:rsidRDefault="00B44A05" w:rsidP="00AD46F6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50C2513" w14:textId="0ADD9B3C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910 (2.9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DF71642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1D98F9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826EBD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DEF9D0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AA488BE" w14:textId="2C5A77AE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66 (2.8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1ECA26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shd w:val="clear" w:color="auto" w:fill="auto"/>
          </w:tcPr>
          <w:p w14:paraId="493DE793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6E9CF16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  <w:t>1.00 (ref)</w:t>
            </w:r>
          </w:p>
        </w:tc>
        <w:tc>
          <w:tcPr>
            <w:tcW w:w="850" w:type="dxa"/>
            <w:shd w:val="clear" w:color="auto" w:fill="auto"/>
          </w:tcPr>
          <w:p w14:paraId="32BA7348" w14:textId="77777777" w:rsidR="00B44A05" w:rsidRPr="00B83BDE" w:rsidRDefault="00B44A05" w:rsidP="00AD46F6">
            <w:pPr>
              <w:widowControl/>
              <w:rPr>
                <w:rFonts w:ascii="Times New Roman" w:eastAsia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33BCA31A" w14:textId="77777777" w:rsidTr="00AD46F6">
        <w:trPr>
          <w:trHeight w:val="340"/>
        </w:trPr>
        <w:tc>
          <w:tcPr>
            <w:tcW w:w="2553" w:type="dxa"/>
            <w:shd w:val="clear" w:color="auto" w:fill="auto"/>
            <w:noWrap/>
            <w:vAlign w:val="center"/>
          </w:tcPr>
          <w:p w14:paraId="3CBC9084" w14:textId="6FDB297A" w:rsidR="00B44A05" w:rsidRPr="00B83BDE" w:rsidRDefault="00B44A05" w:rsidP="00AD46F6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1D80DA" w14:textId="4FE9229A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085 (3.1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7E4E02B" w14:textId="3D26F9F9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6 (0.99-1.1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78BB92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C0A3E3" w14:textId="2D0EABE5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1 (0.94 -1.0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5BF8C1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4244C7" w14:textId="4955C6A4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28 (3.1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405538DF" w14:textId="103E118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0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6)</w:t>
            </w:r>
          </w:p>
        </w:tc>
        <w:tc>
          <w:tcPr>
            <w:tcW w:w="850" w:type="dxa"/>
            <w:shd w:val="clear" w:color="auto" w:fill="auto"/>
          </w:tcPr>
          <w:p w14:paraId="20738DCB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0C1362DD" w14:textId="1B222BB4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06 (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.99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EC48203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75696074" w14:textId="77777777" w:rsidTr="00AD46F6">
        <w:trPr>
          <w:trHeight w:val="340"/>
        </w:trPr>
        <w:tc>
          <w:tcPr>
            <w:tcW w:w="2553" w:type="dxa"/>
            <w:shd w:val="clear" w:color="auto" w:fill="auto"/>
            <w:noWrap/>
            <w:vAlign w:val="center"/>
          </w:tcPr>
          <w:p w14:paraId="66C9F981" w14:textId="1C97A7A9" w:rsidR="00B44A05" w:rsidRPr="00B83BDE" w:rsidRDefault="00B44A05" w:rsidP="00AD46F6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8859A7D" w14:textId="375DF04C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551 (3.81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8848BBF" w14:textId="3EA25856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31 (1.23-1.3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F1EC2A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6EFDCF90" w14:textId="05730F71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5 (1.08-1.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10AC05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D7D9A5" w14:textId="21AF5BFB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71 (3.4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BC546C3" w14:textId="2E50B464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0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1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A388D0B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2687AF8C" w14:textId="3A26B99C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10 (1.0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1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E664B73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  <w:tr w:rsidR="0011421E" w:rsidRPr="00B83BDE" w14:paraId="29C58E12" w14:textId="77777777" w:rsidTr="00AD46F6">
        <w:trPr>
          <w:trHeight w:val="340"/>
        </w:trPr>
        <w:tc>
          <w:tcPr>
            <w:tcW w:w="2553" w:type="dxa"/>
            <w:shd w:val="clear" w:color="auto" w:fill="auto"/>
            <w:noWrap/>
            <w:vAlign w:val="center"/>
          </w:tcPr>
          <w:p w14:paraId="66A62EA2" w14:textId="5A8A852D" w:rsidR="00B44A05" w:rsidRPr="00B83BDE" w:rsidRDefault="00B44A05" w:rsidP="00AD46F6">
            <w:pPr>
              <w:widowControl/>
              <w:ind w:firstLineChars="100" w:firstLine="20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Q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AAD2BA" w14:textId="087F3A69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367 (4.37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2662E1FE" w14:textId="1F7C47FF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50 (1.40-1.6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849E7F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CC14415" w14:textId="60DC6FD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20 (1.12-1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5D9A37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5BCA903" w14:textId="55EB7260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160 (3.83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1ACC87B" w14:textId="187E2B15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3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3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4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2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C940235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vAlign w:val="bottom"/>
          </w:tcPr>
          <w:p w14:paraId="152577D5" w14:textId="21A4E0E1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.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16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(1.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8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-1.2</w:t>
            </w:r>
            <w:r w:rsidR="00E223FE"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4</w:t>
            </w:r>
            <w:r w:rsidRPr="00B83BDE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972F248" w14:textId="77777777" w:rsidR="00B44A05" w:rsidRPr="00B83BDE" w:rsidRDefault="00B44A05" w:rsidP="00AD46F6">
            <w:pPr>
              <w:widowControl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</w:tr>
    </w:tbl>
    <w:p w14:paraId="73A919CA" w14:textId="72428DD5" w:rsidR="00A80000" w:rsidRPr="00B83BDE" w:rsidRDefault="006803AC" w:rsidP="00AD46F6">
      <w:pPr>
        <w:rPr>
          <w:rFonts w:ascii="Times New Roman" w:hAnsi="Times New Roman" w:cs="Times New Roman"/>
          <w:sz w:val="20"/>
          <w:szCs w:val="20"/>
        </w:rPr>
      </w:pPr>
      <w:r w:rsidRPr="00B83BDE">
        <w:rPr>
          <w:rFonts w:ascii="Times New Roman" w:hAnsi="Times New Roman" w:cs="Times New Roman"/>
          <w:sz w:val="20"/>
          <w:szCs w:val="20"/>
        </w:rPr>
        <w:t xml:space="preserve">HR, hazard ratio; CI, confidence interval; </w:t>
      </w:r>
      <w:r w:rsidR="00A80000" w:rsidRPr="00B83BDE">
        <w:rPr>
          <w:rFonts w:ascii="Times New Roman" w:hAnsi="Times New Roman" w:cs="Times New Roman"/>
          <w:sz w:val="20"/>
          <w:szCs w:val="20"/>
        </w:rPr>
        <w:t xml:space="preserve">Model 1 was unadjusted; </w:t>
      </w:r>
      <w:r w:rsidR="008207BB" w:rsidRPr="00B83BDE">
        <w:rPr>
          <w:rFonts w:ascii="Times New Roman" w:hAnsi="Times New Roman" w:cs="Times New Roman"/>
          <w:sz w:val="20"/>
          <w:szCs w:val="20"/>
        </w:rPr>
        <w:t>Model 2 was adjusted for age, sex, ethnicity, Townsend Deprivation Index, education, current income, current smoking status, current alcohol intake, current physical activity, body mass index, and family history of depression.</w:t>
      </w:r>
    </w:p>
    <w:p w14:paraId="1824042E" w14:textId="77777777" w:rsidR="00A406C8" w:rsidRPr="00B83BDE" w:rsidRDefault="00A406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26E0852" w14:textId="3829167B" w:rsidR="00A406C8" w:rsidRPr="00B83BDE" w:rsidRDefault="00A406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Figure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1. Flow diagram of participant selection</w:t>
      </w:r>
    </w:p>
    <w:p w14:paraId="5CCCBCB9" w14:textId="77777777" w:rsidR="00A406C8" w:rsidRPr="00B83BDE" w:rsidRDefault="00A406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45CA6949" wp14:editId="013601B8">
            <wp:extent cx="9883416" cy="4163340"/>
            <wp:effectExtent l="0" t="0" r="3810" b="8890"/>
            <wp:docPr id="770558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93380" cy="4167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FE7297" w14:textId="77777777" w:rsidR="004C64A7" w:rsidRPr="00B83BDE" w:rsidRDefault="004C64A7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76D523AE" w14:textId="77777777" w:rsidR="00CB1CC8" w:rsidRPr="00B83BDE" w:rsidRDefault="00CB1C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095EA11F" w14:textId="77777777" w:rsidR="00CB1CC8" w:rsidRPr="00B83BDE" w:rsidRDefault="00CB1C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14:paraId="3B16BE70" w14:textId="77777777" w:rsidR="00A406C8" w:rsidRPr="00B83BDE" w:rsidRDefault="00A406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C17CBE0" w14:textId="61F625D8" w:rsidR="00A406C8" w:rsidRPr="00B83BDE" w:rsidRDefault="00A406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B83BDE">
        <w:rPr>
          <w:rFonts w:ascii="Times New Roman" w:hAnsi="Times New Roman" w:cs="Times New Roman"/>
          <w:b/>
          <w:bCs/>
          <w:sz w:val="20"/>
          <w:szCs w:val="20"/>
        </w:rPr>
        <w:lastRenderedPageBreak/>
        <w:t>eReferences</w:t>
      </w:r>
      <w:proofErr w:type="spellEnd"/>
      <w:r w:rsidRPr="00B83BD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7F4F877" w14:textId="77777777" w:rsidR="00A406C8" w:rsidRPr="00B83BDE" w:rsidRDefault="00A406C8" w:rsidP="00AD46F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Pr="00B83BDE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REFLIST </w:instrText>
      </w:r>
      <w:r w:rsidRPr="00B83BDE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Pr="00B83BDE">
        <w:rPr>
          <w:rFonts w:ascii="Times New Roman" w:hAnsi="Times New Roman" w:cs="Times New Roman"/>
        </w:rPr>
        <w:t>1.</w:t>
      </w:r>
      <w:r w:rsidRPr="00B83BDE">
        <w:rPr>
          <w:rFonts w:ascii="Times New Roman" w:hAnsi="Times New Roman" w:cs="Times New Roman"/>
        </w:rPr>
        <w:tab/>
        <w:t xml:space="preserve">Fan M, Sun D, Zhou T, et al. Sleep patterns, genetic susceptibility, and incident cardiovascular disease: a prospective study of 385 292 UK biobank participants. </w:t>
      </w:r>
      <w:r w:rsidRPr="00B83BDE">
        <w:rPr>
          <w:rFonts w:ascii="Times New Roman" w:hAnsi="Times New Roman" w:cs="Times New Roman"/>
          <w:i/>
        </w:rPr>
        <w:t xml:space="preserve">Eur Heart J. </w:t>
      </w:r>
      <w:r w:rsidRPr="00B83BDE">
        <w:rPr>
          <w:rFonts w:ascii="Times New Roman" w:hAnsi="Times New Roman" w:cs="Times New Roman"/>
        </w:rPr>
        <w:t>2020;41(11):1182-1189.</w:t>
      </w:r>
    </w:p>
    <w:p w14:paraId="5BECA786" w14:textId="77777777" w:rsidR="00A406C8" w:rsidRPr="00B83BDE" w:rsidRDefault="00A406C8" w:rsidP="00AD46F6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B83BDE">
        <w:rPr>
          <w:rFonts w:ascii="Times New Roman" w:hAnsi="Times New Roman" w:cs="Times New Roman"/>
        </w:rPr>
        <w:t>2.</w:t>
      </w:r>
      <w:r w:rsidRPr="00B83BDE">
        <w:rPr>
          <w:rFonts w:ascii="Times New Roman" w:hAnsi="Times New Roman" w:cs="Times New Roman"/>
        </w:rPr>
        <w:tab/>
        <w:t xml:space="preserve">Khera AV, Emdin CA, Drake I, et al. Genetic Risk, Adherence to a Healthy Lifestyle, and Coronary Disease. </w:t>
      </w:r>
      <w:r w:rsidRPr="00B83BDE">
        <w:rPr>
          <w:rFonts w:ascii="Times New Roman" w:hAnsi="Times New Roman" w:cs="Times New Roman"/>
          <w:i/>
        </w:rPr>
        <w:t xml:space="preserve">N Engl J Med. </w:t>
      </w:r>
      <w:r w:rsidRPr="00B83BDE">
        <w:rPr>
          <w:rFonts w:ascii="Times New Roman" w:hAnsi="Times New Roman" w:cs="Times New Roman"/>
        </w:rPr>
        <w:t>2016;375(24):2349-2358.</w:t>
      </w:r>
    </w:p>
    <w:p w14:paraId="40610B61" w14:textId="3CC3B135" w:rsidR="001A0F0F" w:rsidRPr="00B83BDE" w:rsidRDefault="00A406C8" w:rsidP="00AD46F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B83BDE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1A0F0F" w:rsidRPr="00B83BDE" w:rsidSect="00546E5B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C1574A" w14:textId="77777777" w:rsidR="006E0DAF" w:rsidRDefault="006E0DAF" w:rsidP="000C0746">
      <w:r>
        <w:separator/>
      </w:r>
    </w:p>
  </w:endnote>
  <w:endnote w:type="continuationSeparator" w:id="0">
    <w:p w14:paraId="6860B6F0" w14:textId="77777777" w:rsidR="006E0DAF" w:rsidRDefault="006E0DAF" w:rsidP="000C0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85F739" w14:textId="77777777" w:rsidR="006E0DAF" w:rsidRDefault="006E0DAF" w:rsidP="000C0746">
      <w:r>
        <w:separator/>
      </w:r>
    </w:p>
  </w:footnote>
  <w:footnote w:type="continuationSeparator" w:id="0">
    <w:p w14:paraId="69493B0A" w14:textId="77777777" w:rsidR="006E0DAF" w:rsidRDefault="006E0DAF" w:rsidP="000C07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C1419B"/>
    <w:multiLevelType w:val="hybridMultilevel"/>
    <w:tmpl w:val="2242C9D6"/>
    <w:lvl w:ilvl="0" w:tplc="6FDCCA5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8808F3"/>
    <w:multiLevelType w:val="hybridMultilevel"/>
    <w:tmpl w:val="054449F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8544967">
    <w:abstractNumId w:val="1"/>
  </w:num>
  <w:num w:numId="2" w16cid:durableId="902788830">
    <w:abstractNumId w:val="3"/>
  </w:num>
  <w:num w:numId="3" w16cid:durableId="918708992">
    <w:abstractNumId w:val="2"/>
  </w:num>
  <w:num w:numId="4" w16cid:durableId="1198617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peawtx7wz2v2erva6peezba92rd0s0dtd2&quot;&gt;My EndNote Library&lt;record-ids&gt;&lt;item&gt;249&lt;/item&gt;&lt;item&gt;250&lt;/item&gt;&lt;/record-ids&gt;&lt;/item&gt;&lt;/Libraries&gt;"/>
  </w:docVars>
  <w:rsids>
    <w:rsidRoot w:val="001B2097"/>
    <w:rsid w:val="000008A4"/>
    <w:rsid w:val="00004382"/>
    <w:rsid w:val="00007B00"/>
    <w:rsid w:val="0001101F"/>
    <w:rsid w:val="00013AD6"/>
    <w:rsid w:val="000373C1"/>
    <w:rsid w:val="0004334D"/>
    <w:rsid w:val="00043662"/>
    <w:rsid w:val="00045950"/>
    <w:rsid w:val="00053315"/>
    <w:rsid w:val="00054B5E"/>
    <w:rsid w:val="00054BF2"/>
    <w:rsid w:val="00056BBF"/>
    <w:rsid w:val="0005725E"/>
    <w:rsid w:val="0006232F"/>
    <w:rsid w:val="00066B78"/>
    <w:rsid w:val="00071C72"/>
    <w:rsid w:val="00075E55"/>
    <w:rsid w:val="000815CC"/>
    <w:rsid w:val="00093D43"/>
    <w:rsid w:val="000A11DF"/>
    <w:rsid w:val="000A3585"/>
    <w:rsid w:val="000A542E"/>
    <w:rsid w:val="000C0746"/>
    <w:rsid w:val="000D42CC"/>
    <w:rsid w:val="000D5799"/>
    <w:rsid w:val="000E2151"/>
    <w:rsid w:val="000E21DC"/>
    <w:rsid w:val="000E3518"/>
    <w:rsid w:val="000F01CA"/>
    <w:rsid w:val="000F0C4D"/>
    <w:rsid w:val="000F355E"/>
    <w:rsid w:val="000F3B10"/>
    <w:rsid w:val="000F65A2"/>
    <w:rsid w:val="00101094"/>
    <w:rsid w:val="001018C9"/>
    <w:rsid w:val="001026C6"/>
    <w:rsid w:val="0011421E"/>
    <w:rsid w:val="001227E3"/>
    <w:rsid w:val="00124424"/>
    <w:rsid w:val="0012539F"/>
    <w:rsid w:val="00146A47"/>
    <w:rsid w:val="00152001"/>
    <w:rsid w:val="001550CB"/>
    <w:rsid w:val="00155B10"/>
    <w:rsid w:val="00156135"/>
    <w:rsid w:val="00173575"/>
    <w:rsid w:val="001831F5"/>
    <w:rsid w:val="0018605E"/>
    <w:rsid w:val="00187500"/>
    <w:rsid w:val="0019120B"/>
    <w:rsid w:val="00192B32"/>
    <w:rsid w:val="001A0F0F"/>
    <w:rsid w:val="001A0FE1"/>
    <w:rsid w:val="001A678B"/>
    <w:rsid w:val="001A6D6C"/>
    <w:rsid w:val="001A7A07"/>
    <w:rsid w:val="001B2097"/>
    <w:rsid w:val="001B2A01"/>
    <w:rsid w:val="001C59C8"/>
    <w:rsid w:val="001E0DDE"/>
    <w:rsid w:val="001E1607"/>
    <w:rsid w:val="001E16EB"/>
    <w:rsid w:val="001E6C84"/>
    <w:rsid w:val="001F1050"/>
    <w:rsid w:val="002045B9"/>
    <w:rsid w:val="00212B38"/>
    <w:rsid w:val="00220A30"/>
    <w:rsid w:val="00221BDD"/>
    <w:rsid w:val="00223ACF"/>
    <w:rsid w:val="002345A1"/>
    <w:rsid w:val="00234D5D"/>
    <w:rsid w:val="00242273"/>
    <w:rsid w:val="002475AD"/>
    <w:rsid w:val="00247E8B"/>
    <w:rsid w:val="0025320B"/>
    <w:rsid w:val="00255F78"/>
    <w:rsid w:val="0025692C"/>
    <w:rsid w:val="0026194C"/>
    <w:rsid w:val="00262E23"/>
    <w:rsid w:val="002665F4"/>
    <w:rsid w:val="0027455C"/>
    <w:rsid w:val="00284B12"/>
    <w:rsid w:val="00286CE9"/>
    <w:rsid w:val="00286EE5"/>
    <w:rsid w:val="002A71AB"/>
    <w:rsid w:val="002A7EE1"/>
    <w:rsid w:val="002B0DD0"/>
    <w:rsid w:val="002B109B"/>
    <w:rsid w:val="002B2D51"/>
    <w:rsid w:val="002B75C5"/>
    <w:rsid w:val="002C6EB1"/>
    <w:rsid w:val="002C709B"/>
    <w:rsid w:val="002D0AF9"/>
    <w:rsid w:val="002D182C"/>
    <w:rsid w:val="002D1B7C"/>
    <w:rsid w:val="002D2902"/>
    <w:rsid w:val="002D57D7"/>
    <w:rsid w:val="002E2C01"/>
    <w:rsid w:val="002E2CB9"/>
    <w:rsid w:val="002E2F31"/>
    <w:rsid w:val="002E596A"/>
    <w:rsid w:val="002F1DEA"/>
    <w:rsid w:val="002F2213"/>
    <w:rsid w:val="002F456F"/>
    <w:rsid w:val="002F58DF"/>
    <w:rsid w:val="00300D7E"/>
    <w:rsid w:val="00304CA9"/>
    <w:rsid w:val="003117E2"/>
    <w:rsid w:val="00314DC2"/>
    <w:rsid w:val="00321806"/>
    <w:rsid w:val="00332AB0"/>
    <w:rsid w:val="00334227"/>
    <w:rsid w:val="003429E6"/>
    <w:rsid w:val="003530A3"/>
    <w:rsid w:val="003600A9"/>
    <w:rsid w:val="003620BD"/>
    <w:rsid w:val="003662F9"/>
    <w:rsid w:val="00366EF5"/>
    <w:rsid w:val="00370CCB"/>
    <w:rsid w:val="003842C0"/>
    <w:rsid w:val="0038448A"/>
    <w:rsid w:val="00392230"/>
    <w:rsid w:val="00395F7E"/>
    <w:rsid w:val="003967D9"/>
    <w:rsid w:val="00397436"/>
    <w:rsid w:val="003A03F5"/>
    <w:rsid w:val="003A3F09"/>
    <w:rsid w:val="003A7908"/>
    <w:rsid w:val="003B504F"/>
    <w:rsid w:val="003C2A0E"/>
    <w:rsid w:val="003C55BE"/>
    <w:rsid w:val="003C7DF8"/>
    <w:rsid w:val="003D3551"/>
    <w:rsid w:val="003D6979"/>
    <w:rsid w:val="003D6E8D"/>
    <w:rsid w:val="003E3CE8"/>
    <w:rsid w:val="003E3D47"/>
    <w:rsid w:val="003E4C96"/>
    <w:rsid w:val="003F082A"/>
    <w:rsid w:val="00402F79"/>
    <w:rsid w:val="0041206D"/>
    <w:rsid w:val="0042463A"/>
    <w:rsid w:val="004250C4"/>
    <w:rsid w:val="004251F2"/>
    <w:rsid w:val="004264BA"/>
    <w:rsid w:val="00426878"/>
    <w:rsid w:val="00427D9C"/>
    <w:rsid w:val="004322EC"/>
    <w:rsid w:val="00432E35"/>
    <w:rsid w:val="00442227"/>
    <w:rsid w:val="00455C2A"/>
    <w:rsid w:val="00460793"/>
    <w:rsid w:val="0046096B"/>
    <w:rsid w:val="004755A6"/>
    <w:rsid w:val="0047695E"/>
    <w:rsid w:val="0048148F"/>
    <w:rsid w:val="00483606"/>
    <w:rsid w:val="00483D13"/>
    <w:rsid w:val="00485140"/>
    <w:rsid w:val="00486ADC"/>
    <w:rsid w:val="004A4459"/>
    <w:rsid w:val="004A4DA0"/>
    <w:rsid w:val="004A7818"/>
    <w:rsid w:val="004C64A7"/>
    <w:rsid w:val="004C688D"/>
    <w:rsid w:val="004D0F12"/>
    <w:rsid w:val="004D3AFC"/>
    <w:rsid w:val="004D60AD"/>
    <w:rsid w:val="004E09A9"/>
    <w:rsid w:val="004E1D34"/>
    <w:rsid w:val="004E25FE"/>
    <w:rsid w:val="004F6AD9"/>
    <w:rsid w:val="004F7FE9"/>
    <w:rsid w:val="005172CD"/>
    <w:rsid w:val="00521A1D"/>
    <w:rsid w:val="00531627"/>
    <w:rsid w:val="00546E5B"/>
    <w:rsid w:val="00547A8A"/>
    <w:rsid w:val="00547EB1"/>
    <w:rsid w:val="005551A1"/>
    <w:rsid w:val="005565DD"/>
    <w:rsid w:val="00575DD1"/>
    <w:rsid w:val="005868AE"/>
    <w:rsid w:val="00590083"/>
    <w:rsid w:val="0059351C"/>
    <w:rsid w:val="00594920"/>
    <w:rsid w:val="005B372C"/>
    <w:rsid w:val="005C0571"/>
    <w:rsid w:val="005C6CCB"/>
    <w:rsid w:val="005D4318"/>
    <w:rsid w:val="005E3FA4"/>
    <w:rsid w:val="005F2DE1"/>
    <w:rsid w:val="005F71B1"/>
    <w:rsid w:val="006007EB"/>
    <w:rsid w:val="00605ECF"/>
    <w:rsid w:val="0060761F"/>
    <w:rsid w:val="00623077"/>
    <w:rsid w:val="006270C4"/>
    <w:rsid w:val="00637D56"/>
    <w:rsid w:val="00640E4B"/>
    <w:rsid w:val="00641564"/>
    <w:rsid w:val="006474CB"/>
    <w:rsid w:val="00647C5B"/>
    <w:rsid w:val="006518EC"/>
    <w:rsid w:val="00653562"/>
    <w:rsid w:val="00654E87"/>
    <w:rsid w:val="00660BC0"/>
    <w:rsid w:val="00662802"/>
    <w:rsid w:val="00662E52"/>
    <w:rsid w:val="00666C79"/>
    <w:rsid w:val="006803AC"/>
    <w:rsid w:val="00680DB9"/>
    <w:rsid w:val="00683832"/>
    <w:rsid w:val="006850E5"/>
    <w:rsid w:val="006901A5"/>
    <w:rsid w:val="00693A85"/>
    <w:rsid w:val="0069788F"/>
    <w:rsid w:val="006A197A"/>
    <w:rsid w:val="006A5E61"/>
    <w:rsid w:val="006B60BA"/>
    <w:rsid w:val="006B6477"/>
    <w:rsid w:val="006C3B41"/>
    <w:rsid w:val="006C6DF3"/>
    <w:rsid w:val="006E0612"/>
    <w:rsid w:val="006E0DAF"/>
    <w:rsid w:val="006E3809"/>
    <w:rsid w:val="006E69C4"/>
    <w:rsid w:val="006F4C5F"/>
    <w:rsid w:val="006F5AAA"/>
    <w:rsid w:val="00700A8B"/>
    <w:rsid w:val="007056DE"/>
    <w:rsid w:val="00705734"/>
    <w:rsid w:val="007117EA"/>
    <w:rsid w:val="007328CD"/>
    <w:rsid w:val="007338BE"/>
    <w:rsid w:val="0073749E"/>
    <w:rsid w:val="00741192"/>
    <w:rsid w:val="0074453B"/>
    <w:rsid w:val="00754E71"/>
    <w:rsid w:val="0075627C"/>
    <w:rsid w:val="007639BE"/>
    <w:rsid w:val="007759F0"/>
    <w:rsid w:val="007775B7"/>
    <w:rsid w:val="00783691"/>
    <w:rsid w:val="00783B16"/>
    <w:rsid w:val="007846B1"/>
    <w:rsid w:val="007850FC"/>
    <w:rsid w:val="007928AA"/>
    <w:rsid w:val="00796E1C"/>
    <w:rsid w:val="007976C8"/>
    <w:rsid w:val="007B232A"/>
    <w:rsid w:val="007B26E6"/>
    <w:rsid w:val="007B4609"/>
    <w:rsid w:val="007C4844"/>
    <w:rsid w:val="007C6CD5"/>
    <w:rsid w:val="007D3471"/>
    <w:rsid w:val="007D4A13"/>
    <w:rsid w:val="007D5462"/>
    <w:rsid w:val="007D6303"/>
    <w:rsid w:val="007E13CE"/>
    <w:rsid w:val="007E1695"/>
    <w:rsid w:val="007E5211"/>
    <w:rsid w:val="007E750F"/>
    <w:rsid w:val="007F09DA"/>
    <w:rsid w:val="007F38EE"/>
    <w:rsid w:val="007F79D0"/>
    <w:rsid w:val="00800828"/>
    <w:rsid w:val="008033CC"/>
    <w:rsid w:val="0080695D"/>
    <w:rsid w:val="00807066"/>
    <w:rsid w:val="008136EF"/>
    <w:rsid w:val="00816D83"/>
    <w:rsid w:val="008207BB"/>
    <w:rsid w:val="0082387A"/>
    <w:rsid w:val="00833A66"/>
    <w:rsid w:val="0083701D"/>
    <w:rsid w:val="00837E43"/>
    <w:rsid w:val="0084799A"/>
    <w:rsid w:val="00847FD6"/>
    <w:rsid w:val="00856098"/>
    <w:rsid w:val="00856DEA"/>
    <w:rsid w:val="008667F2"/>
    <w:rsid w:val="00875719"/>
    <w:rsid w:val="008863ED"/>
    <w:rsid w:val="008912E3"/>
    <w:rsid w:val="00896EC4"/>
    <w:rsid w:val="008A267B"/>
    <w:rsid w:val="008B009F"/>
    <w:rsid w:val="008B3113"/>
    <w:rsid w:val="008B5E59"/>
    <w:rsid w:val="008B7317"/>
    <w:rsid w:val="008C0CCD"/>
    <w:rsid w:val="008C4308"/>
    <w:rsid w:val="008C5D9C"/>
    <w:rsid w:val="008C5E2C"/>
    <w:rsid w:val="008D06E8"/>
    <w:rsid w:val="008D34B5"/>
    <w:rsid w:val="008D3E70"/>
    <w:rsid w:val="008D6256"/>
    <w:rsid w:val="008F0F59"/>
    <w:rsid w:val="008F2BA7"/>
    <w:rsid w:val="008F52B9"/>
    <w:rsid w:val="0090413B"/>
    <w:rsid w:val="00910B67"/>
    <w:rsid w:val="00913628"/>
    <w:rsid w:val="00914E84"/>
    <w:rsid w:val="00925EBC"/>
    <w:rsid w:val="0092748D"/>
    <w:rsid w:val="00927CC5"/>
    <w:rsid w:val="00931F4F"/>
    <w:rsid w:val="00943D5C"/>
    <w:rsid w:val="00954AF4"/>
    <w:rsid w:val="00957D35"/>
    <w:rsid w:val="0096169C"/>
    <w:rsid w:val="00961A49"/>
    <w:rsid w:val="009636F1"/>
    <w:rsid w:val="009659D6"/>
    <w:rsid w:val="00965B73"/>
    <w:rsid w:val="00974DCA"/>
    <w:rsid w:val="00980AAD"/>
    <w:rsid w:val="009828A6"/>
    <w:rsid w:val="00983E09"/>
    <w:rsid w:val="00997C3F"/>
    <w:rsid w:val="009A5462"/>
    <w:rsid w:val="009B1F3E"/>
    <w:rsid w:val="009B5151"/>
    <w:rsid w:val="009B5304"/>
    <w:rsid w:val="009B60EF"/>
    <w:rsid w:val="009C1DD8"/>
    <w:rsid w:val="009C5CD1"/>
    <w:rsid w:val="009E2CE3"/>
    <w:rsid w:val="009E5DB2"/>
    <w:rsid w:val="009F0190"/>
    <w:rsid w:val="009F070E"/>
    <w:rsid w:val="009F444E"/>
    <w:rsid w:val="00A06E00"/>
    <w:rsid w:val="00A134A0"/>
    <w:rsid w:val="00A13A96"/>
    <w:rsid w:val="00A15845"/>
    <w:rsid w:val="00A2043B"/>
    <w:rsid w:val="00A216EC"/>
    <w:rsid w:val="00A217FD"/>
    <w:rsid w:val="00A22AA6"/>
    <w:rsid w:val="00A24DFE"/>
    <w:rsid w:val="00A27351"/>
    <w:rsid w:val="00A27517"/>
    <w:rsid w:val="00A27C3D"/>
    <w:rsid w:val="00A329EC"/>
    <w:rsid w:val="00A35CCD"/>
    <w:rsid w:val="00A404A1"/>
    <w:rsid w:val="00A406C8"/>
    <w:rsid w:val="00A4175B"/>
    <w:rsid w:val="00A542F4"/>
    <w:rsid w:val="00A562A1"/>
    <w:rsid w:val="00A66C92"/>
    <w:rsid w:val="00A70CFE"/>
    <w:rsid w:val="00A80000"/>
    <w:rsid w:val="00A80941"/>
    <w:rsid w:val="00A84FF5"/>
    <w:rsid w:val="00A85A31"/>
    <w:rsid w:val="00A930E7"/>
    <w:rsid w:val="00AA08A7"/>
    <w:rsid w:val="00AA0A7C"/>
    <w:rsid w:val="00AB3D89"/>
    <w:rsid w:val="00AB46E6"/>
    <w:rsid w:val="00AC01A0"/>
    <w:rsid w:val="00AC05C5"/>
    <w:rsid w:val="00AC3FC6"/>
    <w:rsid w:val="00AC5A1D"/>
    <w:rsid w:val="00AD2E08"/>
    <w:rsid w:val="00AD46F6"/>
    <w:rsid w:val="00AD4E39"/>
    <w:rsid w:val="00AD6B1F"/>
    <w:rsid w:val="00AD7783"/>
    <w:rsid w:val="00AE3B11"/>
    <w:rsid w:val="00AE6298"/>
    <w:rsid w:val="00AE728F"/>
    <w:rsid w:val="00AF1FBA"/>
    <w:rsid w:val="00AF7C4C"/>
    <w:rsid w:val="00B00FE8"/>
    <w:rsid w:val="00B021D0"/>
    <w:rsid w:val="00B04A37"/>
    <w:rsid w:val="00B14488"/>
    <w:rsid w:val="00B179A2"/>
    <w:rsid w:val="00B2395E"/>
    <w:rsid w:val="00B30653"/>
    <w:rsid w:val="00B343CB"/>
    <w:rsid w:val="00B44A05"/>
    <w:rsid w:val="00B477B7"/>
    <w:rsid w:val="00B47B08"/>
    <w:rsid w:val="00B63CEE"/>
    <w:rsid w:val="00B64676"/>
    <w:rsid w:val="00B76AAE"/>
    <w:rsid w:val="00B772C2"/>
    <w:rsid w:val="00B821E1"/>
    <w:rsid w:val="00B83BDE"/>
    <w:rsid w:val="00B91467"/>
    <w:rsid w:val="00B95699"/>
    <w:rsid w:val="00B95CBF"/>
    <w:rsid w:val="00B96656"/>
    <w:rsid w:val="00B97732"/>
    <w:rsid w:val="00B97872"/>
    <w:rsid w:val="00BA33CB"/>
    <w:rsid w:val="00BA59E4"/>
    <w:rsid w:val="00BC66F2"/>
    <w:rsid w:val="00BD2ADA"/>
    <w:rsid w:val="00BD7C80"/>
    <w:rsid w:val="00BE3093"/>
    <w:rsid w:val="00C0183F"/>
    <w:rsid w:val="00C03102"/>
    <w:rsid w:val="00C12797"/>
    <w:rsid w:val="00C1521D"/>
    <w:rsid w:val="00C15C28"/>
    <w:rsid w:val="00C23D00"/>
    <w:rsid w:val="00C304FC"/>
    <w:rsid w:val="00C31E84"/>
    <w:rsid w:val="00C35619"/>
    <w:rsid w:val="00C41A07"/>
    <w:rsid w:val="00C459A0"/>
    <w:rsid w:val="00C55F55"/>
    <w:rsid w:val="00C60B04"/>
    <w:rsid w:val="00C66D8B"/>
    <w:rsid w:val="00C72BC9"/>
    <w:rsid w:val="00C74293"/>
    <w:rsid w:val="00C81472"/>
    <w:rsid w:val="00C919A2"/>
    <w:rsid w:val="00C93EDB"/>
    <w:rsid w:val="00CA3B2C"/>
    <w:rsid w:val="00CB1CC8"/>
    <w:rsid w:val="00CB5339"/>
    <w:rsid w:val="00CB66C6"/>
    <w:rsid w:val="00CC1039"/>
    <w:rsid w:val="00CC5357"/>
    <w:rsid w:val="00CC60F1"/>
    <w:rsid w:val="00CC6765"/>
    <w:rsid w:val="00CC6ACD"/>
    <w:rsid w:val="00CD6AC5"/>
    <w:rsid w:val="00CD7D52"/>
    <w:rsid w:val="00CE5FF7"/>
    <w:rsid w:val="00CF30B5"/>
    <w:rsid w:val="00CF7150"/>
    <w:rsid w:val="00D00755"/>
    <w:rsid w:val="00D049EE"/>
    <w:rsid w:val="00D06077"/>
    <w:rsid w:val="00D11857"/>
    <w:rsid w:val="00D17E33"/>
    <w:rsid w:val="00D24566"/>
    <w:rsid w:val="00D2690A"/>
    <w:rsid w:val="00D30DE9"/>
    <w:rsid w:val="00D419A9"/>
    <w:rsid w:val="00D513C2"/>
    <w:rsid w:val="00D5274C"/>
    <w:rsid w:val="00D579A7"/>
    <w:rsid w:val="00D66087"/>
    <w:rsid w:val="00D67E31"/>
    <w:rsid w:val="00D776AC"/>
    <w:rsid w:val="00D83BFC"/>
    <w:rsid w:val="00D87281"/>
    <w:rsid w:val="00D9150F"/>
    <w:rsid w:val="00D92BB8"/>
    <w:rsid w:val="00D95FC8"/>
    <w:rsid w:val="00D978A8"/>
    <w:rsid w:val="00D97E16"/>
    <w:rsid w:val="00DA016E"/>
    <w:rsid w:val="00DA17F2"/>
    <w:rsid w:val="00DB3627"/>
    <w:rsid w:val="00DC1A92"/>
    <w:rsid w:val="00DC39FA"/>
    <w:rsid w:val="00DD6287"/>
    <w:rsid w:val="00DD6931"/>
    <w:rsid w:val="00DE3B2B"/>
    <w:rsid w:val="00DE492A"/>
    <w:rsid w:val="00DE4CFA"/>
    <w:rsid w:val="00DF27A8"/>
    <w:rsid w:val="00DF4FA1"/>
    <w:rsid w:val="00DF59D3"/>
    <w:rsid w:val="00DF6B19"/>
    <w:rsid w:val="00E02909"/>
    <w:rsid w:val="00E0399C"/>
    <w:rsid w:val="00E042D0"/>
    <w:rsid w:val="00E1072A"/>
    <w:rsid w:val="00E15E46"/>
    <w:rsid w:val="00E20D73"/>
    <w:rsid w:val="00E21BAD"/>
    <w:rsid w:val="00E21E00"/>
    <w:rsid w:val="00E223FE"/>
    <w:rsid w:val="00E24280"/>
    <w:rsid w:val="00E25E99"/>
    <w:rsid w:val="00E37277"/>
    <w:rsid w:val="00E41320"/>
    <w:rsid w:val="00E41FBC"/>
    <w:rsid w:val="00E45D52"/>
    <w:rsid w:val="00E47152"/>
    <w:rsid w:val="00E479E1"/>
    <w:rsid w:val="00E63757"/>
    <w:rsid w:val="00E6449C"/>
    <w:rsid w:val="00E6665F"/>
    <w:rsid w:val="00E70CD3"/>
    <w:rsid w:val="00E75981"/>
    <w:rsid w:val="00E85CC0"/>
    <w:rsid w:val="00E86F37"/>
    <w:rsid w:val="00E9033A"/>
    <w:rsid w:val="00E91993"/>
    <w:rsid w:val="00E92398"/>
    <w:rsid w:val="00E9533D"/>
    <w:rsid w:val="00EA0318"/>
    <w:rsid w:val="00EA66C6"/>
    <w:rsid w:val="00EC008B"/>
    <w:rsid w:val="00EC1C30"/>
    <w:rsid w:val="00EC7CAB"/>
    <w:rsid w:val="00ED0330"/>
    <w:rsid w:val="00ED5532"/>
    <w:rsid w:val="00EE0A1F"/>
    <w:rsid w:val="00EF0B29"/>
    <w:rsid w:val="00EF18FC"/>
    <w:rsid w:val="00EF31AB"/>
    <w:rsid w:val="00EF5C8E"/>
    <w:rsid w:val="00F0385B"/>
    <w:rsid w:val="00F05B0D"/>
    <w:rsid w:val="00F067F8"/>
    <w:rsid w:val="00F0690A"/>
    <w:rsid w:val="00F10003"/>
    <w:rsid w:val="00F152AE"/>
    <w:rsid w:val="00F27C7C"/>
    <w:rsid w:val="00F4142E"/>
    <w:rsid w:val="00F431BC"/>
    <w:rsid w:val="00F46042"/>
    <w:rsid w:val="00F55CAB"/>
    <w:rsid w:val="00F56D22"/>
    <w:rsid w:val="00F61C92"/>
    <w:rsid w:val="00F63CFC"/>
    <w:rsid w:val="00F64B7F"/>
    <w:rsid w:val="00F64BC5"/>
    <w:rsid w:val="00F66BE3"/>
    <w:rsid w:val="00F67239"/>
    <w:rsid w:val="00F70048"/>
    <w:rsid w:val="00F74151"/>
    <w:rsid w:val="00F75BB6"/>
    <w:rsid w:val="00F773EF"/>
    <w:rsid w:val="00F77F45"/>
    <w:rsid w:val="00F84415"/>
    <w:rsid w:val="00F8505C"/>
    <w:rsid w:val="00F96C34"/>
    <w:rsid w:val="00F979C0"/>
    <w:rsid w:val="00FA3FFB"/>
    <w:rsid w:val="00FA6F1D"/>
    <w:rsid w:val="00FC1254"/>
    <w:rsid w:val="00FC1A48"/>
    <w:rsid w:val="00FC5827"/>
    <w:rsid w:val="00FE0073"/>
    <w:rsid w:val="00FE6B53"/>
    <w:rsid w:val="00FE7EA1"/>
    <w:rsid w:val="00FF16D4"/>
    <w:rsid w:val="00FF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47B478"/>
  <w15:chartTrackingRefBased/>
  <w15:docId w15:val="{5C2C4E84-69FC-490B-98FA-D873B6524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D7E"/>
    <w:pPr>
      <w:widowControl w:val="0"/>
      <w:jc w:val="both"/>
    </w:pPr>
    <w:rPr>
      <w:rFonts w:asciiTheme="minorHAnsi" w:eastAsiaTheme="minorEastAsia" w:hAnsiTheme="minorHAnsi" w:cstheme="minorBidi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A6F1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07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0746"/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07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0746"/>
    <w:rPr>
      <w:rFonts w:asciiTheme="minorHAnsi" w:eastAsiaTheme="minorEastAsia" w:hAnsiTheme="minorHAnsi" w:cstheme="min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02909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02909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02909"/>
    <w:rPr>
      <w:rFonts w:asciiTheme="minorHAnsi" w:eastAsiaTheme="minorEastAsia" w:hAnsiTheme="minorHAnsi" w:cstheme="minorBidi"/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02909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02909"/>
    <w:rPr>
      <w:rFonts w:asciiTheme="minorHAnsi" w:eastAsiaTheme="minorEastAsia" w:hAnsiTheme="minorHAnsi" w:cstheme="minorBidi"/>
      <w:b/>
      <w:bCs/>
      <w:sz w:val="24"/>
      <w:szCs w:val="24"/>
    </w:rPr>
  </w:style>
  <w:style w:type="table" w:styleId="ac">
    <w:name w:val="Table Grid"/>
    <w:basedOn w:val="a1"/>
    <w:uiPriority w:val="39"/>
    <w:rsid w:val="00685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link w:val="ae"/>
    <w:uiPriority w:val="34"/>
    <w:qFormat/>
    <w:rsid w:val="006850E5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ae">
    <w:name w:val="列表段落 字符"/>
    <w:basedOn w:val="a0"/>
    <w:link w:val="ad"/>
    <w:uiPriority w:val="34"/>
    <w:rsid w:val="006850E5"/>
    <w:rPr>
      <w:rFonts w:asciiTheme="minorHAnsi" w:eastAsiaTheme="minorHAnsi" w:hAnsiTheme="minorHAnsi" w:cstheme="minorBidi"/>
      <w:kern w:val="0"/>
      <w:sz w:val="22"/>
      <w:szCs w:val="22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CB1CC8"/>
    <w:pPr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CB1CC8"/>
    <w:rPr>
      <w:rFonts w:ascii="等线" w:eastAsia="等线" w:hAnsi="等线" w:cstheme="minorBidi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B1CC8"/>
    <w:pPr>
      <w:jc w:val="left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CB1CC8"/>
    <w:rPr>
      <w:rFonts w:ascii="等线" w:eastAsia="等线" w:hAnsi="等线" w:cstheme="minorBidi"/>
      <w:noProof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FA6F1D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FA6F1D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FA6F1D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FA6F1D"/>
    <w:pPr>
      <w:widowControl/>
      <w:spacing w:after="100" w:line="259" w:lineRule="auto"/>
      <w:jc w:val="left"/>
    </w:pPr>
    <w:rPr>
      <w:rFonts w:cs="Times New Roman"/>
      <w:kern w:val="0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FA6F1D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44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40B89C-C81E-40FC-8A6C-4CE5B59CF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2</Pages>
  <Words>1821</Words>
  <Characters>10386</Characters>
  <Application>Microsoft Office Word</Application>
  <DocSecurity>0</DocSecurity>
  <Lines>86</Lines>
  <Paragraphs>24</Paragraphs>
  <ScaleCrop>false</ScaleCrop>
  <Company/>
  <LinksUpToDate>false</LinksUpToDate>
  <CharactersWithSpaces>1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蕊蕊</dc:creator>
  <cp:keywords/>
  <dc:description/>
  <cp:lastModifiedBy>蕊蕊 王</cp:lastModifiedBy>
  <cp:revision>20</cp:revision>
  <dcterms:created xsi:type="dcterms:W3CDTF">2023-11-18T14:19:00Z</dcterms:created>
  <dcterms:modified xsi:type="dcterms:W3CDTF">2024-06-25T09:57:00Z</dcterms:modified>
</cp:coreProperties>
</file>